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B17C4" w14:textId="13906979" w:rsidR="002D7641" w:rsidRPr="00A929CF" w:rsidRDefault="002D7641" w:rsidP="002D7641">
      <w:pPr>
        <w:pStyle w:val="Heading1"/>
        <w:rPr>
          <w:rFonts w:cs="Times New Roman"/>
          <w:szCs w:val="24"/>
        </w:rPr>
      </w:pPr>
      <w:bookmarkStart w:id="0" w:name="_Toc130582770"/>
      <w:r w:rsidRPr="00A929CF">
        <w:rPr>
          <w:rFonts w:cs="Times New Roman"/>
          <w:szCs w:val="24"/>
        </w:rPr>
        <w:t>Additional File 3. Associations between long-term conditions and mortality by data source.</w:t>
      </w:r>
      <w:bookmarkEnd w:id="0"/>
    </w:p>
    <w:p w14:paraId="5C34CAB5" w14:textId="77777777" w:rsidR="005005A0" w:rsidRPr="00A929CF" w:rsidRDefault="005005A0" w:rsidP="005005A0">
      <w:pPr>
        <w:rPr>
          <w:rFonts w:ascii="Times New Roman" w:hAnsi="Times New Roman" w:cs="Times New Roman"/>
        </w:rPr>
      </w:pPr>
    </w:p>
    <w:p w14:paraId="7E0DF28C" w14:textId="11CD180C" w:rsidR="005005A0" w:rsidRPr="00A929CF" w:rsidRDefault="005005A0" w:rsidP="005005A0">
      <w:pPr>
        <w:rPr>
          <w:rFonts w:ascii="Times New Roman" w:hAnsi="Times New Roman" w:cs="Times New Roman"/>
          <w:b/>
          <w:bCs/>
        </w:rPr>
      </w:pPr>
      <w:r w:rsidRPr="00A929CF">
        <w:rPr>
          <w:rFonts w:ascii="Times New Roman" w:hAnsi="Times New Roman" w:cs="Times New Roman"/>
          <w:b/>
          <w:bCs/>
        </w:rPr>
        <w:t xml:space="preserve">Table 1. </w:t>
      </w:r>
      <w:r w:rsidR="00620D7F" w:rsidRPr="00A929CF">
        <w:rPr>
          <w:rFonts w:ascii="Times New Roman" w:hAnsi="Times New Roman" w:cs="Times New Roman"/>
          <w:b/>
          <w:bCs/>
        </w:rPr>
        <w:t xml:space="preserve">Logistic regression model where death during 1-year of study follow-up is the outcome, stratified by number of long-term conditions identified in only primary care data. </w:t>
      </w:r>
    </w:p>
    <w:p w14:paraId="31FB771F" w14:textId="77777777" w:rsidR="002D7641" w:rsidRPr="00A929CF" w:rsidRDefault="002D7641" w:rsidP="002D764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710" w:type="dxa"/>
        <w:tblLook w:val="04A0" w:firstRow="1" w:lastRow="0" w:firstColumn="1" w:lastColumn="0" w:noHBand="0" w:noVBand="1"/>
      </w:tblPr>
      <w:tblGrid>
        <w:gridCol w:w="3087"/>
        <w:gridCol w:w="2175"/>
        <w:gridCol w:w="2292"/>
        <w:gridCol w:w="2222"/>
        <w:gridCol w:w="1934"/>
      </w:tblGrid>
      <w:tr w:rsidR="005005A0" w:rsidRPr="00A929CF" w14:paraId="0E1D9193" w14:textId="77777777" w:rsidTr="005005A0">
        <w:tc>
          <w:tcPr>
            <w:tcW w:w="3087" w:type="dxa"/>
          </w:tcPr>
          <w:p w14:paraId="1715AD97" w14:textId="77777777" w:rsidR="005005A0" w:rsidRPr="00A929CF" w:rsidRDefault="005005A0" w:rsidP="00403F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5" w:type="dxa"/>
          </w:tcPr>
          <w:p w14:paraId="35B13EB7" w14:textId="56840A70" w:rsidR="005005A0" w:rsidRPr="00A929CF" w:rsidRDefault="00620D7F" w:rsidP="00403F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Covariate</w:t>
            </w:r>
          </w:p>
        </w:tc>
        <w:tc>
          <w:tcPr>
            <w:tcW w:w="2292" w:type="dxa"/>
          </w:tcPr>
          <w:p w14:paraId="6BBFC98B" w14:textId="58FC5851" w:rsidR="005005A0" w:rsidRPr="00A929CF" w:rsidRDefault="005005A0" w:rsidP="00403F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Crude odds ratio (95% confidence interval)</w:t>
            </w:r>
          </w:p>
        </w:tc>
        <w:tc>
          <w:tcPr>
            <w:tcW w:w="2222" w:type="dxa"/>
          </w:tcPr>
          <w:p w14:paraId="4F657110" w14:textId="687C1C2C" w:rsidR="005005A0" w:rsidRPr="00A929CF" w:rsidRDefault="005005A0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Adjusted odds ratio (95% confidence interval)*</w:t>
            </w:r>
          </w:p>
        </w:tc>
        <w:tc>
          <w:tcPr>
            <w:tcW w:w="1934" w:type="dxa"/>
          </w:tcPr>
          <w:p w14:paraId="37A3DC3F" w14:textId="571157E3" w:rsidR="005005A0" w:rsidRPr="00A929CF" w:rsidRDefault="005005A0" w:rsidP="00403F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P (Wald’s test)</w:t>
            </w:r>
          </w:p>
        </w:tc>
      </w:tr>
      <w:tr w:rsidR="005005A0" w:rsidRPr="00A929CF" w14:paraId="52201FF2" w14:textId="77777777" w:rsidTr="005005A0">
        <w:tc>
          <w:tcPr>
            <w:tcW w:w="3087" w:type="dxa"/>
            <w:vMerge w:val="restart"/>
          </w:tcPr>
          <w:p w14:paraId="6E343477" w14:textId="46161E24" w:rsidR="005005A0" w:rsidRPr="00A929CF" w:rsidRDefault="00620D7F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Number of long-term conditions</w:t>
            </w:r>
            <w:r w:rsidR="00266BC6"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(covariate of interest)</w:t>
            </w:r>
          </w:p>
        </w:tc>
        <w:tc>
          <w:tcPr>
            <w:tcW w:w="2175" w:type="dxa"/>
          </w:tcPr>
          <w:p w14:paraId="63CD9E4F" w14:textId="77777777" w:rsidR="005005A0" w:rsidRPr="00A929CF" w:rsidRDefault="005005A0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92" w:type="dxa"/>
          </w:tcPr>
          <w:p w14:paraId="623F17E3" w14:textId="77777777" w:rsidR="005005A0" w:rsidRPr="00A929CF" w:rsidRDefault="005005A0" w:rsidP="00403FA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222" w:type="dxa"/>
          </w:tcPr>
          <w:p w14:paraId="6F8D3E02" w14:textId="77777777" w:rsidR="005005A0" w:rsidRPr="00A929CF" w:rsidRDefault="005005A0" w:rsidP="00403FA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29843B7A" w14:textId="3265341E" w:rsidR="005005A0" w:rsidRPr="00A929CF" w:rsidRDefault="005005A0" w:rsidP="00403FA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5005A0" w:rsidRPr="00A929CF" w14:paraId="3B30A69E" w14:textId="77777777" w:rsidTr="005005A0">
        <w:tc>
          <w:tcPr>
            <w:tcW w:w="3087" w:type="dxa"/>
            <w:vMerge/>
          </w:tcPr>
          <w:p w14:paraId="35766001" w14:textId="77777777" w:rsidR="005005A0" w:rsidRPr="00A929CF" w:rsidRDefault="005005A0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194DDF15" w14:textId="77777777" w:rsidR="005005A0" w:rsidRPr="00A929CF" w:rsidRDefault="005005A0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92" w:type="dxa"/>
          </w:tcPr>
          <w:p w14:paraId="5B73DE80" w14:textId="62BD3879" w:rsidR="005005A0" w:rsidRPr="00A929CF" w:rsidRDefault="005005A0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2.72 (2.62,2.82)           </w:t>
            </w:r>
          </w:p>
        </w:tc>
        <w:tc>
          <w:tcPr>
            <w:tcW w:w="2222" w:type="dxa"/>
          </w:tcPr>
          <w:p w14:paraId="0640CE7D" w14:textId="5FBD9E01" w:rsidR="005005A0" w:rsidRPr="00A929CF" w:rsidRDefault="005005A0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.32 (1.27,1.37)          </w:t>
            </w:r>
          </w:p>
        </w:tc>
        <w:tc>
          <w:tcPr>
            <w:tcW w:w="1934" w:type="dxa"/>
          </w:tcPr>
          <w:p w14:paraId="072BC559" w14:textId="42F37FA7" w:rsidR="005005A0" w:rsidRPr="00A929CF" w:rsidRDefault="005005A0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5005A0" w:rsidRPr="00A929CF" w14:paraId="28436513" w14:textId="77777777" w:rsidTr="005005A0">
        <w:tc>
          <w:tcPr>
            <w:tcW w:w="3087" w:type="dxa"/>
            <w:vMerge/>
          </w:tcPr>
          <w:p w14:paraId="5474C98C" w14:textId="77777777" w:rsidR="005005A0" w:rsidRPr="00A929CF" w:rsidRDefault="005005A0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1F64EB02" w14:textId="77777777" w:rsidR="005005A0" w:rsidRPr="00A929CF" w:rsidRDefault="005005A0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92" w:type="dxa"/>
          </w:tcPr>
          <w:p w14:paraId="7D987BD2" w14:textId="11F32FA0" w:rsidR="005005A0" w:rsidRPr="00A929CF" w:rsidRDefault="005005A0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7.09 (6.85,7.33)           </w:t>
            </w:r>
          </w:p>
        </w:tc>
        <w:tc>
          <w:tcPr>
            <w:tcW w:w="2222" w:type="dxa"/>
          </w:tcPr>
          <w:p w14:paraId="1327A72A" w14:textId="6BB303C3" w:rsidR="005005A0" w:rsidRPr="00A929CF" w:rsidRDefault="005005A0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.95 (1.88,2.02)          </w:t>
            </w:r>
          </w:p>
        </w:tc>
        <w:tc>
          <w:tcPr>
            <w:tcW w:w="1934" w:type="dxa"/>
          </w:tcPr>
          <w:p w14:paraId="5DD32E29" w14:textId="2E92DE36" w:rsidR="005005A0" w:rsidRPr="00A929CF" w:rsidRDefault="005005A0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5005A0" w:rsidRPr="00A929CF" w14:paraId="7C89388F" w14:textId="77777777" w:rsidTr="005005A0">
        <w:tc>
          <w:tcPr>
            <w:tcW w:w="3087" w:type="dxa"/>
            <w:vMerge/>
          </w:tcPr>
          <w:p w14:paraId="3C89531C" w14:textId="77777777" w:rsidR="005005A0" w:rsidRPr="00A929CF" w:rsidRDefault="005005A0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7B461E67" w14:textId="77777777" w:rsidR="005005A0" w:rsidRPr="00A929CF" w:rsidRDefault="005005A0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92" w:type="dxa"/>
          </w:tcPr>
          <w:p w14:paraId="4C094F53" w14:textId="1E40092B" w:rsidR="005005A0" w:rsidRPr="00A929CF" w:rsidRDefault="005005A0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3.97 (13.52,14.44)        </w:t>
            </w:r>
          </w:p>
        </w:tc>
        <w:tc>
          <w:tcPr>
            <w:tcW w:w="2222" w:type="dxa"/>
          </w:tcPr>
          <w:p w14:paraId="2F2D0092" w14:textId="7C98EDB8" w:rsidR="005005A0" w:rsidRPr="00A929CF" w:rsidRDefault="005005A0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2.61 (2.52,2.71)          </w:t>
            </w:r>
          </w:p>
        </w:tc>
        <w:tc>
          <w:tcPr>
            <w:tcW w:w="1934" w:type="dxa"/>
          </w:tcPr>
          <w:p w14:paraId="1C351160" w14:textId="2A77A610" w:rsidR="005005A0" w:rsidRPr="00A929CF" w:rsidRDefault="005005A0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5005A0" w:rsidRPr="00A929CF" w14:paraId="79D6592C" w14:textId="77777777" w:rsidTr="005005A0">
        <w:tc>
          <w:tcPr>
            <w:tcW w:w="3087" w:type="dxa"/>
            <w:vMerge/>
          </w:tcPr>
          <w:p w14:paraId="374BD3B7" w14:textId="77777777" w:rsidR="005005A0" w:rsidRPr="00A929CF" w:rsidRDefault="005005A0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7305E06E" w14:textId="77777777" w:rsidR="005005A0" w:rsidRPr="00A929CF" w:rsidRDefault="005005A0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2292" w:type="dxa"/>
          </w:tcPr>
          <w:p w14:paraId="437FCAB4" w14:textId="087A3B38" w:rsidR="005005A0" w:rsidRPr="00A929CF" w:rsidRDefault="005005A0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43.83 (42.63,45.07)        </w:t>
            </w:r>
          </w:p>
        </w:tc>
        <w:tc>
          <w:tcPr>
            <w:tcW w:w="2222" w:type="dxa"/>
          </w:tcPr>
          <w:p w14:paraId="5E5EC235" w14:textId="5D942A9F" w:rsidR="005005A0" w:rsidRPr="00A929CF" w:rsidRDefault="005005A0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5.10 (4.94,5.26)           </w:t>
            </w:r>
          </w:p>
        </w:tc>
        <w:tc>
          <w:tcPr>
            <w:tcW w:w="1934" w:type="dxa"/>
          </w:tcPr>
          <w:p w14:paraId="18904711" w14:textId="38332C3E" w:rsidR="005005A0" w:rsidRPr="00A929CF" w:rsidRDefault="005005A0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620D7F" w:rsidRPr="00A929CF" w14:paraId="72032213" w14:textId="77777777" w:rsidTr="005005A0">
        <w:tc>
          <w:tcPr>
            <w:tcW w:w="3087" w:type="dxa"/>
            <w:vMerge w:val="restart"/>
          </w:tcPr>
          <w:p w14:paraId="59FAA0E9" w14:textId="743CB478" w:rsidR="00620D7F" w:rsidRPr="00A929CF" w:rsidRDefault="00620D7F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Age group (years)</w:t>
            </w:r>
          </w:p>
        </w:tc>
        <w:tc>
          <w:tcPr>
            <w:tcW w:w="2175" w:type="dxa"/>
          </w:tcPr>
          <w:p w14:paraId="7EFC02C0" w14:textId="2E8E29AF" w:rsidR="00620D7F" w:rsidRPr="00A929CF" w:rsidRDefault="00620D7F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0-4</w:t>
            </w:r>
          </w:p>
        </w:tc>
        <w:tc>
          <w:tcPr>
            <w:tcW w:w="2292" w:type="dxa"/>
          </w:tcPr>
          <w:p w14:paraId="25028679" w14:textId="79FDCE72" w:rsidR="00620D7F" w:rsidRPr="00A929CF" w:rsidRDefault="00620D7F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222" w:type="dxa"/>
          </w:tcPr>
          <w:p w14:paraId="6CED9A0F" w14:textId="0043DC75" w:rsidR="00620D7F" w:rsidRPr="00A929CF" w:rsidRDefault="00620D7F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34" w:type="dxa"/>
          </w:tcPr>
          <w:p w14:paraId="723C23F0" w14:textId="5A1C4513" w:rsidR="00620D7F" w:rsidRPr="00A929CF" w:rsidRDefault="00620D7F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620D7F" w:rsidRPr="00A929CF" w14:paraId="744864C9" w14:textId="77777777" w:rsidTr="005005A0">
        <w:tc>
          <w:tcPr>
            <w:tcW w:w="3087" w:type="dxa"/>
            <w:vMerge/>
          </w:tcPr>
          <w:p w14:paraId="7D3F369F" w14:textId="77777777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7D1F7E66" w14:textId="781412C5" w:rsidR="00620D7F" w:rsidRPr="00A929CF" w:rsidRDefault="00620D7F" w:rsidP="005005A0">
            <w:pPr>
              <w:tabs>
                <w:tab w:val="left" w:pos="0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5 - 9                     </w:t>
            </w:r>
          </w:p>
        </w:tc>
        <w:tc>
          <w:tcPr>
            <w:tcW w:w="2292" w:type="dxa"/>
          </w:tcPr>
          <w:p w14:paraId="3C410D02" w14:textId="67500A70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47 (0.25,0.88)    </w:t>
            </w:r>
          </w:p>
        </w:tc>
        <w:tc>
          <w:tcPr>
            <w:tcW w:w="2222" w:type="dxa"/>
          </w:tcPr>
          <w:p w14:paraId="269CEC9B" w14:textId="3354E362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46 (0.24,0.86)          </w:t>
            </w:r>
          </w:p>
        </w:tc>
        <w:tc>
          <w:tcPr>
            <w:tcW w:w="1934" w:type="dxa"/>
          </w:tcPr>
          <w:p w14:paraId="6D2DB8D8" w14:textId="726437F1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015         </w:t>
            </w:r>
          </w:p>
        </w:tc>
      </w:tr>
      <w:tr w:rsidR="00620D7F" w:rsidRPr="00A929CF" w14:paraId="703FCC4C" w14:textId="77777777" w:rsidTr="005005A0">
        <w:tc>
          <w:tcPr>
            <w:tcW w:w="3087" w:type="dxa"/>
            <w:vMerge/>
          </w:tcPr>
          <w:p w14:paraId="184F6D28" w14:textId="77777777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3A1B4DDB" w14:textId="40732257" w:rsidR="00620D7F" w:rsidRPr="00A929CF" w:rsidRDefault="00620D7F" w:rsidP="005005A0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10 - 14             </w:t>
            </w:r>
          </w:p>
        </w:tc>
        <w:tc>
          <w:tcPr>
            <w:tcW w:w="2292" w:type="dxa"/>
          </w:tcPr>
          <w:p w14:paraId="4486987C" w14:textId="4F139993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1.32 (0.8</w:t>
            </w:r>
            <w:r w:rsidR="00533BE5" w:rsidRPr="00A92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,2.19)            </w:t>
            </w:r>
          </w:p>
        </w:tc>
        <w:tc>
          <w:tcPr>
            <w:tcW w:w="2222" w:type="dxa"/>
          </w:tcPr>
          <w:p w14:paraId="7A94A349" w14:textId="0BC94D36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.27 (0.77,2.11)          </w:t>
            </w:r>
          </w:p>
        </w:tc>
        <w:tc>
          <w:tcPr>
            <w:tcW w:w="1934" w:type="dxa"/>
          </w:tcPr>
          <w:p w14:paraId="33492A58" w14:textId="1F8F5CD8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350        </w:t>
            </w:r>
          </w:p>
        </w:tc>
      </w:tr>
      <w:tr w:rsidR="00620D7F" w:rsidRPr="00A929CF" w14:paraId="70AAF2B1" w14:textId="77777777" w:rsidTr="005005A0">
        <w:tc>
          <w:tcPr>
            <w:tcW w:w="3087" w:type="dxa"/>
            <w:vMerge/>
          </w:tcPr>
          <w:p w14:paraId="5A8D814F" w14:textId="77777777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01A69DBA" w14:textId="1BF92D56" w:rsidR="00620D7F" w:rsidRPr="00A929CF" w:rsidRDefault="00620D7F" w:rsidP="005005A0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15 - 19             </w:t>
            </w:r>
          </w:p>
        </w:tc>
        <w:tc>
          <w:tcPr>
            <w:tcW w:w="2292" w:type="dxa"/>
          </w:tcPr>
          <w:p w14:paraId="6FFD9CDE" w14:textId="4BFA8CA8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2.88 (1.81,4.58)           </w:t>
            </w:r>
          </w:p>
        </w:tc>
        <w:tc>
          <w:tcPr>
            <w:tcW w:w="2222" w:type="dxa"/>
          </w:tcPr>
          <w:p w14:paraId="6F77E89B" w14:textId="03AA91C2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2.69 (1.69,4.28)          </w:t>
            </w:r>
          </w:p>
        </w:tc>
        <w:tc>
          <w:tcPr>
            <w:tcW w:w="1934" w:type="dxa"/>
          </w:tcPr>
          <w:p w14:paraId="6623868E" w14:textId="064FEDC8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620D7F" w:rsidRPr="00A929CF" w14:paraId="3CF42105" w14:textId="77777777" w:rsidTr="005005A0">
        <w:tc>
          <w:tcPr>
            <w:tcW w:w="3087" w:type="dxa"/>
            <w:vMerge/>
          </w:tcPr>
          <w:p w14:paraId="692D74FF" w14:textId="77777777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0FEE4EDB" w14:textId="414D0BE4" w:rsidR="00620D7F" w:rsidRPr="00A929CF" w:rsidRDefault="00620D7F" w:rsidP="005005A0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20 - 29             </w:t>
            </w:r>
          </w:p>
        </w:tc>
        <w:tc>
          <w:tcPr>
            <w:tcW w:w="2292" w:type="dxa"/>
          </w:tcPr>
          <w:p w14:paraId="4453D078" w14:textId="3DF77053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4.94 (3.21,7.6</w:t>
            </w:r>
            <w:r w:rsidR="00533BE5" w:rsidRPr="00A92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)            </w:t>
            </w:r>
          </w:p>
        </w:tc>
        <w:tc>
          <w:tcPr>
            <w:tcW w:w="2222" w:type="dxa"/>
          </w:tcPr>
          <w:p w14:paraId="5E716C2D" w14:textId="6F8142E1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4.23 (2.75,6.51)          </w:t>
            </w:r>
          </w:p>
        </w:tc>
        <w:tc>
          <w:tcPr>
            <w:tcW w:w="1934" w:type="dxa"/>
          </w:tcPr>
          <w:p w14:paraId="404FD95B" w14:textId="47BF896B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620D7F" w:rsidRPr="00A929CF" w14:paraId="4F50EC3E" w14:textId="77777777" w:rsidTr="005005A0">
        <w:tc>
          <w:tcPr>
            <w:tcW w:w="3087" w:type="dxa"/>
            <w:vMerge/>
          </w:tcPr>
          <w:p w14:paraId="17666CCA" w14:textId="77777777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4F6849D6" w14:textId="43CE06E4" w:rsidR="00620D7F" w:rsidRPr="00A929CF" w:rsidRDefault="00620D7F" w:rsidP="005005A0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30 - 39             </w:t>
            </w:r>
          </w:p>
        </w:tc>
        <w:tc>
          <w:tcPr>
            <w:tcW w:w="2292" w:type="dxa"/>
          </w:tcPr>
          <w:p w14:paraId="6EE58961" w14:textId="5078E5FD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1.16 (7.31,17.04)         </w:t>
            </w:r>
          </w:p>
        </w:tc>
        <w:tc>
          <w:tcPr>
            <w:tcW w:w="2222" w:type="dxa"/>
          </w:tcPr>
          <w:p w14:paraId="76D44AFE" w14:textId="42A591F3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8.84 (5.79,13.51)         </w:t>
            </w:r>
          </w:p>
        </w:tc>
        <w:tc>
          <w:tcPr>
            <w:tcW w:w="1934" w:type="dxa"/>
          </w:tcPr>
          <w:p w14:paraId="494DDCBF" w14:textId="362B239F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620D7F" w:rsidRPr="00A929CF" w14:paraId="2B436E2D" w14:textId="77777777" w:rsidTr="005005A0">
        <w:tc>
          <w:tcPr>
            <w:tcW w:w="3087" w:type="dxa"/>
            <w:vMerge/>
          </w:tcPr>
          <w:p w14:paraId="6E83D712" w14:textId="77777777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52DEB17E" w14:textId="51EB233B" w:rsidR="00620D7F" w:rsidRPr="00A929CF" w:rsidRDefault="00620D7F" w:rsidP="005005A0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40 - 49             </w:t>
            </w:r>
          </w:p>
        </w:tc>
        <w:tc>
          <w:tcPr>
            <w:tcW w:w="2292" w:type="dxa"/>
          </w:tcPr>
          <w:p w14:paraId="444C1474" w14:textId="303451F2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25.94 (17.04,39.48)        </w:t>
            </w:r>
          </w:p>
        </w:tc>
        <w:tc>
          <w:tcPr>
            <w:tcW w:w="2222" w:type="dxa"/>
          </w:tcPr>
          <w:p w14:paraId="35B96C46" w14:textId="1F7BD67F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8.36 (12.06,27.97)       </w:t>
            </w:r>
          </w:p>
        </w:tc>
        <w:tc>
          <w:tcPr>
            <w:tcW w:w="1934" w:type="dxa"/>
          </w:tcPr>
          <w:p w14:paraId="257B93DF" w14:textId="365CEF8A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620D7F" w:rsidRPr="00A929CF" w14:paraId="1E7B992C" w14:textId="77777777" w:rsidTr="005005A0">
        <w:tc>
          <w:tcPr>
            <w:tcW w:w="3087" w:type="dxa"/>
            <w:vMerge/>
          </w:tcPr>
          <w:p w14:paraId="54E68592" w14:textId="77777777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2A9F07FC" w14:textId="44B3766F" w:rsidR="00620D7F" w:rsidRPr="00A929CF" w:rsidRDefault="00620D7F" w:rsidP="005005A0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50 - 59             </w:t>
            </w:r>
          </w:p>
        </w:tc>
        <w:tc>
          <w:tcPr>
            <w:tcW w:w="2292" w:type="dxa"/>
          </w:tcPr>
          <w:p w14:paraId="32020F23" w14:textId="5D3C590B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57.07 (37.54,86.76)        </w:t>
            </w:r>
          </w:p>
        </w:tc>
        <w:tc>
          <w:tcPr>
            <w:tcW w:w="2222" w:type="dxa"/>
          </w:tcPr>
          <w:p w14:paraId="140B7B39" w14:textId="6DD5A03D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34.14 (22.45,51.93)       </w:t>
            </w:r>
          </w:p>
        </w:tc>
        <w:tc>
          <w:tcPr>
            <w:tcW w:w="1934" w:type="dxa"/>
          </w:tcPr>
          <w:p w14:paraId="1782F474" w14:textId="49EE97EA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620D7F" w:rsidRPr="00A929CF" w14:paraId="076D86BE" w14:textId="77777777" w:rsidTr="005005A0">
        <w:tc>
          <w:tcPr>
            <w:tcW w:w="3087" w:type="dxa"/>
            <w:vMerge/>
          </w:tcPr>
          <w:p w14:paraId="06AFF931" w14:textId="77777777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27F775DD" w14:textId="33D35EA9" w:rsidR="00620D7F" w:rsidRPr="00A929CF" w:rsidRDefault="00620D7F" w:rsidP="005005A0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60 - 69             </w:t>
            </w:r>
          </w:p>
        </w:tc>
        <w:tc>
          <w:tcPr>
            <w:tcW w:w="2292" w:type="dxa"/>
          </w:tcPr>
          <w:p w14:paraId="5B716771" w14:textId="0A62E626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38.44 (91.11,210.36)      </w:t>
            </w:r>
          </w:p>
        </w:tc>
        <w:tc>
          <w:tcPr>
            <w:tcW w:w="2222" w:type="dxa"/>
          </w:tcPr>
          <w:p w14:paraId="289A30D2" w14:textId="7E6F3184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65.26 (42.91,99.24)       </w:t>
            </w:r>
          </w:p>
        </w:tc>
        <w:tc>
          <w:tcPr>
            <w:tcW w:w="1934" w:type="dxa"/>
          </w:tcPr>
          <w:p w14:paraId="3E4FA8CE" w14:textId="1A4A5117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620D7F" w:rsidRPr="00A929CF" w14:paraId="674ABE19" w14:textId="77777777" w:rsidTr="005005A0">
        <w:tc>
          <w:tcPr>
            <w:tcW w:w="3087" w:type="dxa"/>
            <w:vMerge/>
          </w:tcPr>
          <w:p w14:paraId="0FD6E9B6" w14:textId="77777777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42D0B7EB" w14:textId="4EE3472B" w:rsidR="00620D7F" w:rsidRPr="00A929CF" w:rsidRDefault="00620D7F" w:rsidP="005005A0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70 - 79                 </w:t>
            </w:r>
          </w:p>
        </w:tc>
        <w:tc>
          <w:tcPr>
            <w:tcW w:w="2292" w:type="dxa"/>
          </w:tcPr>
          <w:p w14:paraId="5C2C932D" w14:textId="0FB4D874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362.37 (238.53,550.5)      </w:t>
            </w:r>
          </w:p>
        </w:tc>
        <w:tc>
          <w:tcPr>
            <w:tcW w:w="2222" w:type="dxa"/>
          </w:tcPr>
          <w:p w14:paraId="35171943" w14:textId="2BD68E9F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136.19 (89.57,207.09)</w:t>
            </w:r>
          </w:p>
        </w:tc>
        <w:tc>
          <w:tcPr>
            <w:tcW w:w="1934" w:type="dxa"/>
          </w:tcPr>
          <w:p w14:paraId="5230F91A" w14:textId="73ABCAE5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620D7F" w:rsidRPr="00A929CF" w14:paraId="418E7F33" w14:textId="77777777" w:rsidTr="005005A0">
        <w:tc>
          <w:tcPr>
            <w:tcW w:w="3087" w:type="dxa"/>
            <w:vMerge/>
          </w:tcPr>
          <w:p w14:paraId="6C73D795" w14:textId="77777777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3322599A" w14:textId="002E2B4B" w:rsidR="00620D7F" w:rsidRPr="00A929CF" w:rsidRDefault="00620D7F" w:rsidP="005005A0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80 -89              </w:t>
            </w:r>
          </w:p>
        </w:tc>
        <w:tc>
          <w:tcPr>
            <w:tcW w:w="2292" w:type="dxa"/>
          </w:tcPr>
          <w:p w14:paraId="47D44721" w14:textId="5D1F0356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151.68 (758.11,1749.58)   </w:t>
            </w:r>
          </w:p>
        </w:tc>
        <w:tc>
          <w:tcPr>
            <w:tcW w:w="2222" w:type="dxa"/>
          </w:tcPr>
          <w:p w14:paraId="35B9A331" w14:textId="0DB5A53B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367.18 (241.46,558.34)    </w:t>
            </w:r>
          </w:p>
        </w:tc>
        <w:tc>
          <w:tcPr>
            <w:tcW w:w="1934" w:type="dxa"/>
          </w:tcPr>
          <w:p w14:paraId="2DB65F5A" w14:textId="1496AFFC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620D7F" w:rsidRPr="00A929CF" w14:paraId="6DE5C1CD" w14:textId="77777777" w:rsidTr="005005A0">
        <w:tc>
          <w:tcPr>
            <w:tcW w:w="3087" w:type="dxa"/>
            <w:vMerge/>
          </w:tcPr>
          <w:p w14:paraId="12B28DAA" w14:textId="77777777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66F166D5" w14:textId="063F9A97" w:rsidR="00620D7F" w:rsidRPr="00A929CF" w:rsidRDefault="00620D7F" w:rsidP="005005A0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90+                   </w:t>
            </w:r>
          </w:p>
        </w:tc>
        <w:tc>
          <w:tcPr>
            <w:tcW w:w="2292" w:type="dxa"/>
          </w:tcPr>
          <w:p w14:paraId="5602DC6F" w14:textId="139F2F16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3692.64 (2429.47,5612.58)  </w:t>
            </w:r>
          </w:p>
        </w:tc>
        <w:tc>
          <w:tcPr>
            <w:tcW w:w="2222" w:type="dxa"/>
          </w:tcPr>
          <w:p w14:paraId="46CF6D1C" w14:textId="6AAFAEA2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1216.99 (799.89,1851.59)</w:t>
            </w:r>
          </w:p>
        </w:tc>
        <w:tc>
          <w:tcPr>
            <w:tcW w:w="1934" w:type="dxa"/>
          </w:tcPr>
          <w:p w14:paraId="1E999C66" w14:textId="20E2E396" w:rsidR="00620D7F" w:rsidRPr="00A929CF" w:rsidRDefault="00620D7F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016B82D7" w14:textId="77777777" w:rsidTr="005005A0">
        <w:tc>
          <w:tcPr>
            <w:tcW w:w="3087" w:type="dxa"/>
            <w:vMerge w:val="restart"/>
          </w:tcPr>
          <w:p w14:paraId="550727B8" w14:textId="30F68C9E" w:rsidR="00266BC6" w:rsidRPr="00A929CF" w:rsidRDefault="00266BC6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175" w:type="dxa"/>
          </w:tcPr>
          <w:p w14:paraId="0E8BB38F" w14:textId="245653CE" w:rsidR="00266BC6" w:rsidRPr="00A929CF" w:rsidRDefault="007C3BB2" w:rsidP="007C3BB2">
            <w:pPr>
              <w:tabs>
                <w:tab w:val="left" w:pos="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Men and boys</w:t>
            </w:r>
          </w:p>
        </w:tc>
        <w:tc>
          <w:tcPr>
            <w:tcW w:w="2292" w:type="dxa"/>
          </w:tcPr>
          <w:p w14:paraId="20743624" w14:textId="78C284C1" w:rsidR="00266BC6" w:rsidRPr="00A929CF" w:rsidRDefault="00266BC6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222" w:type="dxa"/>
          </w:tcPr>
          <w:p w14:paraId="254DB79B" w14:textId="0A07F9F0" w:rsidR="00266BC6" w:rsidRPr="00A929CF" w:rsidRDefault="00266BC6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34" w:type="dxa"/>
          </w:tcPr>
          <w:p w14:paraId="31897573" w14:textId="0CDDF94B" w:rsidR="00266BC6" w:rsidRPr="00A929CF" w:rsidRDefault="00266BC6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266BC6" w:rsidRPr="00A929CF" w14:paraId="53E74AD2" w14:textId="77777777" w:rsidTr="005005A0">
        <w:tc>
          <w:tcPr>
            <w:tcW w:w="3087" w:type="dxa"/>
            <w:vMerge/>
          </w:tcPr>
          <w:p w14:paraId="53CC3A8E" w14:textId="77777777" w:rsidR="00266BC6" w:rsidRPr="00A929CF" w:rsidRDefault="00266BC6" w:rsidP="00620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5CEF3E37" w14:textId="624A6001" w:rsidR="00266BC6" w:rsidRPr="00A929CF" w:rsidRDefault="007C3BB2" w:rsidP="007C3BB2">
            <w:pPr>
              <w:tabs>
                <w:tab w:val="left" w:pos="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Women and girls</w:t>
            </w:r>
          </w:p>
        </w:tc>
        <w:tc>
          <w:tcPr>
            <w:tcW w:w="2292" w:type="dxa"/>
          </w:tcPr>
          <w:p w14:paraId="61329BA5" w14:textId="18AA6625" w:rsidR="00266BC6" w:rsidRPr="00A929CF" w:rsidRDefault="00266BC6" w:rsidP="00620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96 (0.94,0.97)           </w:t>
            </w:r>
          </w:p>
        </w:tc>
        <w:tc>
          <w:tcPr>
            <w:tcW w:w="2222" w:type="dxa"/>
          </w:tcPr>
          <w:p w14:paraId="6D89F6B5" w14:textId="5C1D69C3" w:rsidR="00266BC6" w:rsidRPr="00A929CF" w:rsidRDefault="00266BC6" w:rsidP="00620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69 (0.68,0.71)          </w:t>
            </w:r>
          </w:p>
        </w:tc>
        <w:tc>
          <w:tcPr>
            <w:tcW w:w="1934" w:type="dxa"/>
          </w:tcPr>
          <w:p w14:paraId="60CA81ED" w14:textId="6F6F5340" w:rsidR="00266BC6" w:rsidRPr="00A929CF" w:rsidRDefault="00266BC6" w:rsidP="00620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2EA70C06" w14:textId="77777777" w:rsidTr="005005A0">
        <w:tc>
          <w:tcPr>
            <w:tcW w:w="3087" w:type="dxa"/>
            <w:vMerge w:val="restart"/>
          </w:tcPr>
          <w:p w14:paraId="14871F37" w14:textId="03E0F7E3" w:rsidR="00266BC6" w:rsidRPr="00A929CF" w:rsidRDefault="00266BC6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Welsh index of multiple deprivation (WIMD)</w:t>
            </w:r>
          </w:p>
        </w:tc>
        <w:tc>
          <w:tcPr>
            <w:tcW w:w="2175" w:type="dxa"/>
          </w:tcPr>
          <w:p w14:paraId="1EC541CC" w14:textId="7F8F693C" w:rsidR="00266BC6" w:rsidRPr="00A929CF" w:rsidRDefault="00266BC6" w:rsidP="007C3BB2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1 (least)</w:t>
            </w:r>
          </w:p>
        </w:tc>
        <w:tc>
          <w:tcPr>
            <w:tcW w:w="2292" w:type="dxa"/>
          </w:tcPr>
          <w:p w14:paraId="1079F2A9" w14:textId="0A8234F3" w:rsidR="00266BC6" w:rsidRPr="00A929CF" w:rsidRDefault="00266BC6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222" w:type="dxa"/>
          </w:tcPr>
          <w:p w14:paraId="315EFA6D" w14:textId="24A7493C" w:rsidR="00266BC6" w:rsidRPr="00A929CF" w:rsidRDefault="00266BC6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34" w:type="dxa"/>
          </w:tcPr>
          <w:p w14:paraId="23B9EC32" w14:textId="39B3F10F" w:rsidR="00266BC6" w:rsidRPr="00A929CF" w:rsidRDefault="00266BC6" w:rsidP="00500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266BC6" w:rsidRPr="00A929CF" w14:paraId="386E03FF" w14:textId="77777777" w:rsidTr="005005A0">
        <w:tc>
          <w:tcPr>
            <w:tcW w:w="3087" w:type="dxa"/>
            <w:vMerge/>
          </w:tcPr>
          <w:p w14:paraId="598519CF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623BF14D" w14:textId="5E057E05" w:rsidR="00266BC6" w:rsidRPr="00A929CF" w:rsidRDefault="00266BC6" w:rsidP="007C3BB2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2                   </w:t>
            </w:r>
          </w:p>
        </w:tc>
        <w:tc>
          <w:tcPr>
            <w:tcW w:w="2292" w:type="dxa"/>
          </w:tcPr>
          <w:p w14:paraId="30A50A10" w14:textId="10B524E3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.05 (1.02,1.08)           </w:t>
            </w:r>
          </w:p>
        </w:tc>
        <w:tc>
          <w:tcPr>
            <w:tcW w:w="2222" w:type="dxa"/>
          </w:tcPr>
          <w:p w14:paraId="467FE1A7" w14:textId="3ADF4ECB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0.93 (0.9</w:t>
            </w:r>
            <w:r w:rsidR="00533BE5" w:rsidRPr="00A92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,0.96)           </w:t>
            </w:r>
          </w:p>
        </w:tc>
        <w:tc>
          <w:tcPr>
            <w:tcW w:w="1934" w:type="dxa"/>
          </w:tcPr>
          <w:p w14:paraId="33009557" w14:textId="35350690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5A37E6A7" w14:textId="77777777" w:rsidTr="005005A0">
        <w:tc>
          <w:tcPr>
            <w:tcW w:w="3087" w:type="dxa"/>
            <w:vMerge/>
          </w:tcPr>
          <w:p w14:paraId="6F9C1BDC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52E5B909" w14:textId="39956609" w:rsidR="00266BC6" w:rsidRPr="00A929CF" w:rsidRDefault="00266BC6" w:rsidP="007C3BB2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3                           </w:t>
            </w:r>
          </w:p>
        </w:tc>
        <w:tc>
          <w:tcPr>
            <w:tcW w:w="2292" w:type="dxa"/>
          </w:tcPr>
          <w:p w14:paraId="51F880AF" w14:textId="3A5FCE18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.11 (1.08,1.15)   </w:t>
            </w:r>
          </w:p>
        </w:tc>
        <w:tc>
          <w:tcPr>
            <w:tcW w:w="2222" w:type="dxa"/>
          </w:tcPr>
          <w:p w14:paraId="456DA16D" w14:textId="4250DD9A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87 (0.84,0.9)           </w:t>
            </w:r>
          </w:p>
        </w:tc>
        <w:tc>
          <w:tcPr>
            <w:tcW w:w="1934" w:type="dxa"/>
          </w:tcPr>
          <w:p w14:paraId="19D6A300" w14:textId="7BCBEB5E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6E0BC65B" w14:textId="77777777" w:rsidTr="005005A0">
        <w:tc>
          <w:tcPr>
            <w:tcW w:w="3087" w:type="dxa"/>
            <w:vMerge/>
          </w:tcPr>
          <w:p w14:paraId="2D988297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4ED6A03D" w14:textId="6828C9E3" w:rsidR="00266BC6" w:rsidRPr="00A929CF" w:rsidRDefault="00266BC6" w:rsidP="007C3BB2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4                   </w:t>
            </w:r>
          </w:p>
        </w:tc>
        <w:tc>
          <w:tcPr>
            <w:tcW w:w="2292" w:type="dxa"/>
          </w:tcPr>
          <w:p w14:paraId="1ACE25A5" w14:textId="31308FD1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.02 (0.99,1.05)           </w:t>
            </w:r>
          </w:p>
        </w:tc>
        <w:tc>
          <w:tcPr>
            <w:tcW w:w="2222" w:type="dxa"/>
          </w:tcPr>
          <w:p w14:paraId="7186EA7A" w14:textId="431CDF79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81 (0.78,0.83)          </w:t>
            </w:r>
          </w:p>
        </w:tc>
        <w:tc>
          <w:tcPr>
            <w:tcW w:w="1934" w:type="dxa"/>
          </w:tcPr>
          <w:p w14:paraId="5FDE4BB8" w14:textId="73232503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353B3353" w14:textId="77777777" w:rsidTr="005005A0">
        <w:tc>
          <w:tcPr>
            <w:tcW w:w="3087" w:type="dxa"/>
            <w:vMerge/>
          </w:tcPr>
          <w:p w14:paraId="54C57C35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373ACD5A" w14:textId="47B98051" w:rsidR="00266BC6" w:rsidRPr="00A929CF" w:rsidRDefault="00266BC6" w:rsidP="007C3BB2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5                         </w:t>
            </w:r>
          </w:p>
        </w:tc>
        <w:tc>
          <w:tcPr>
            <w:tcW w:w="2292" w:type="dxa"/>
          </w:tcPr>
          <w:p w14:paraId="65E4D633" w14:textId="3FFCBB39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.04 (1.01,1.07)           </w:t>
            </w:r>
          </w:p>
        </w:tc>
        <w:tc>
          <w:tcPr>
            <w:tcW w:w="2222" w:type="dxa"/>
          </w:tcPr>
          <w:p w14:paraId="16FA60EF" w14:textId="60C40703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79 (0.76,0.81)    </w:t>
            </w:r>
          </w:p>
        </w:tc>
        <w:tc>
          <w:tcPr>
            <w:tcW w:w="1934" w:type="dxa"/>
          </w:tcPr>
          <w:p w14:paraId="1E6574B6" w14:textId="72DF916C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541E18E2" w14:textId="77777777" w:rsidTr="005005A0">
        <w:tc>
          <w:tcPr>
            <w:tcW w:w="3087" w:type="dxa"/>
            <w:vMerge/>
          </w:tcPr>
          <w:p w14:paraId="3B2CBC63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3E43F583" w14:textId="042BCF9A" w:rsidR="00266BC6" w:rsidRPr="00A929CF" w:rsidRDefault="00266BC6" w:rsidP="007C3BB2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6                   </w:t>
            </w:r>
          </w:p>
        </w:tc>
        <w:tc>
          <w:tcPr>
            <w:tcW w:w="2292" w:type="dxa"/>
          </w:tcPr>
          <w:p w14:paraId="502E6A5F" w14:textId="38F03ACB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1.03 (1</w:t>
            </w:r>
            <w:r w:rsidR="00533BE5" w:rsidRPr="00A929CF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,1.06)              </w:t>
            </w:r>
          </w:p>
        </w:tc>
        <w:tc>
          <w:tcPr>
            <w:tcW w:w="2222" w:type="dxa"/>
          </w:tcPr>
          <w:p w14:paraId="1FB398CD" w14:textId="52D3C2A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71 (0.69,0.74)          </w:t>
            </w:r>
          </w:p>
        </w:tc>
        <w:tc>
          <w:tcPr>
            <w:tcW w:w="1934" w:type="dxa"/>
          </w:tcPr>
          <w:p w14:paraId="47F9C597" w14:textId="60E00271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5600E7D0" w14:textId="77777777" w:rsidTr="005005A0">
        <w:tc>
          <w:tcPr>
            <w:tcW w:w="3087" w:type="dxa"/>
            <w:vMerge/>
          </w:tcPr>
          <w:p w14:paraId="21AD6694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1444F264" w14:textId="4A68AED6" w:rsidR="00266BC6" w:rsidRPr="00A929CF" w:rsidRDefault="00266BC6" w:rsidP="007C3BB2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7                   </w:t>
            </w:r>
          </w:p>
        </w:tc>
        <w:tc>
          <w:tcPr>
            <w:tcW w:w="2292" w:type="dxa"/>
          </w:tcPr>
          <w:p w14:paraId="3413A9C4" w14:textId="7082EA20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.03 (0.99,1.06)           </w:t>
            </w:r>
          </w:p>
        </w:tc>
        <w:tc>
          <w:tcPr>
            <w:tcW w:w="2222" w:type="dxa"/>
          </w:tcPr>
          <w:p w14:paraId="716489F5" w14:textId="2F648AB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71 (0.68,0.73)          </w:t>
            </w:r>
          </w:p>
        </w:tc>
        <w:tc>
          <w:tcPr>
            <w:tcW w:w="1934" w:type="dxa"/>
          </w:tcPr>
          <w:p w14:paraId="390D8054" w14:textId="66BC6B14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6C8A2FB9" w14:textId="77777777" w:rsidTr="005005A0">
        <w:tc>
          <w:tcPr>
            <w:tcW w:w="3087" w:type="dxa"/>
            <w:vMerge/>
          </w:tcPr>
          <w:p w14:paraId="7BC9F378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0D8E4BCA" w14:textId="13E4A79D" w:rsidR="00266BC6" w:rsidRPr="00A929CF" w:rsidRDefault="007C3BB2" w:rsidP="007C3BB2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66BC6"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</w:t>
            </w:r>
          </w:p>
        </w:tc>
        <w:tc>
          <w:tcPr>
            <w:tcW w:w="2292" w:type="dxa"/>
          </w:tcPr>
          <w:p w14:paraId="26FE4E57" w14:textId="6A62A0E6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.02 (0.99,1.06)           </w:t>
            </w:r>
          </w:p>
        </w:tc>
        <w:tc>
          <w:tcPr>
            <w:tcW w:w="2222" w:type="dxa"/>
          </w:tcPr>
          <w:p w14:paraId="05101DCD" w14:textId="59F2536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67 (0.65,0.69)    </w:t>
            </w:r>
          </w:p>
        </w:tc>
        <w:tc>
          <w:tcPr>
            <w:tcW w:w="1934" w:type="dxa"/>
          </w:tcPr>
          <w:p w14:paraId="5653EBCE" w14:textId="641EDEEF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7D12B116" w14:textId="77777777" w:rsidTr="005005A0">
        <w:tc>
          <w:tcPr>
            <w:tcW w:w="3087" w:type="dxa"/>
            <w:vMerge/>
          </w:tcPr>
          <w:p w14:paraId="0C55D002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5319A3AF" w14:textId="00B8D1A4" w:rsidR="00266BC6" w:rsidRPr="00A929CF" w:rsidRDefault="00266BC6" w:rsidP="007C3BB2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9                           </w:t>
            </w:r>
          </w:p>
        </w:tc>
        <w:tc>
          <w:tcPr>
            <w:tcW w:w="2292" w:type="dxa"/>
          </w:tcPr>
          <w:p w14:paraId="19A94AF1" w14:textId="7BBEDEF9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94 (0.91,0.97)   </w:t>
            </w:r>
          </w:p>
        </w:tc>
        <w:tc>
          <w:tcPr>
            <w:tcW w:w="2222" w:type="dxa"/>
          </w:tcPr>
          <w:p w14:paraId="0EACB547" w14:textId="56D55820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63 (0.61,0.66)          </w:t>
            </w:r>
          </w:p>
        </w:tc>
        <w:tc>
          <w:tcPr>
            <w:tcW w:w="1934" w:type="dxa"/>
          </w:tcPr>
          <w:p w14:paraId="12B32157" w14:textId="14F3021E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510731C3" w14:textId="77777777" w:rsidTr="005005A0">
        <w:tc>
          <w:tcPr>
            <w:tcW w:w="3087" w:type="dxa"/>
            <w:vMerge/>
          </w:tcPr>
          <w:p w14:paraId="512098D2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6A93857B" w14:textId="6F6CB731" w:rsidR="00266BC6" w:rsidRPr="00A929CF" w:rsidRDefault="00266BC6" w:rsidP="007C3BB2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0 (most)  </w:t>
            </w:r>
          </w:p>
        </w:tc>
        <w:tc>
          <w:tcPr>
            <w:tcW w:w="2292" w:type="dxa"/>
          </w:tcPr>
          <w:p w14:paraId="3874ADAE" w14:textId="730C5329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0.93 (0.9</w:t>
            </w:r>
            <w:r w:rsidR="00533BE5" w:rsidRPr="00A92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,0.96)            </w:t>
            </w:r>
          </w:p>
        </w:tc>
        <w:tc>
          <w:tcPr>
            <w:tcW w:w="2222" w:type="dxa"/>
          </w:tcPr>
          <w:p w14:paraId="6F37B88F" w14:textId="5EEBE320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59 (0.57,0.61)          </w:t>
            </w:r>
          </w:p>
        </w:tc>
        <w:tc>
          <w:tcPr>
            <w:tcW w:w="1934" w:type="dxa"/>
          </w:tcPr>
          <w:p w14:paraId="47B049AC" w14:textId="0D52633D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</w:t>
            </w:r>
          </w:p>
        </w:tc>
      </w:tr>
    </w:tbl>
    <w:p w14:paraId="2F27EE16" w14:textId="118BD0E8" w:rsidR="002D7641" w:rsidRPr="00A929CF" w:rsidRDefault="002D7641" w:rsidP="002D7641">
      <w:pPr>
        <w:rPr>
          <w:rFonts w:ascii="Times New Roman" w:hAnsi="Times New Roman" w:cs="Times New Roman"/>
          <w:sz w:val="18"/>
          <w:szCs w:val="18"/>
        </w:rPr>
      </w:pPr>
      <w:r w:rsidRPr="00A929CF">
        <w:rPr>
          <w:rFonts w:ascii="Times New Roman" w:hAnsi="Times New Roman" w:cs="Times New Roman"/>
          <w:i/>
          <w:iCs/>
          <w:sz w:val="18"/>
          <w:szCs w:val="18"/>
        </w:rPr>
        <w:t xml:space="preserve">Ref </w:t>
      </w:r>
      <w:r w:rsidRPr="00A929CF">
        <w:rPr>
          <w:rFonts w:ascii="Times New Roman" w:hAnsi="Times New Roman" w:cs="Times New Roman"/>
          <w:sz w:val="18"/>
          <w:szCs w:val="18"/>
        </w:rPr>
        <w:t>– reference category</w:t>
      </w:r>
      <w:r w:rsidR="00266BC6" w:rsidRPr="00A929CF">
        <w:rPr>
          <w:rFonts w:ascii="Times New Roman" w:hAnsi="Times New Roman" w:cs="Times New Roman"/>
          <w:sz w:val="18"/>
          <w:szCs w:val="18"/>
        </w:rPr>
        <w:t>,</w:t>
      </w:r>
      <w:r w:rsidRPr="00A929CF">
        <w:rPr>
          <w:rFonts w:ascii="Times New Roman" w:hAnsi="Times New Roman" w:cs="Times New Roman"/>
          <w:sz w:val="18"/>
          <w:szCs w:val="18"/>
        </w:rPr>
        <w:t xml:space="preserve"> * </w:t>
      </w:r>
      <w:r w:rsidR="005005A0" w:rsidRPr="00A929CF">
        <w:rPr>
          <w:rFonts w:ascii="Times New Roman" w:hAnsi="Times New Roman" w:cs="Times New Roman"/>
          <w:sz w:val="18"/>
          <w:szCs w:val="18"/>
        </w:rPr>
        <w:t>adjusted for age, sex, and deprivation</w:t>
      </w:r>
      <w:r w:rsidR="00266BC6" w:rsidRPr="00A929CF">
        <w:rPr>
          <w:rFonts w:ascii="Times New Roman" w:hAnsi="Times New Roman" w:cs="Times New Roman"/>
          <w:sz w:val="18"/>
          <w:szCs w:val="18"/>
        </w:rPr>
        <w:t>.</w:t>
      </w:r>
    </w:p>
    <w:p w14:paraId="4EB96798" w14:textId="77777777" w:rsidR="00B84A20" w:rsidRPr="00A929CF" w:rsidRDefault="00B84A20">
      <w:pPr>
        <w:rPr>
          <w:rFonts w:ascii="Times New Roman" w:hAnsi="Times New Roman" w:cs="Times New Roman"/>
          <w:sz w:val="18"/>
          <w:szCs w:val="18"/>
        </w:rPr>
      </w:pPr>
    </w:p>
    <w:p w14:paraId="70B12194" w14:textId="799FE1F8" w:rsidR="00266BC6" w:rsidRPr="00A929CF" w:rsidRDefault="00266BC6" w:rsidP="00266BC6">
      <w:pPr>
        <w:rPr>
          <w:rFonts w:ascii="Times New Roman" w:hAnsi="Times New Roman" w:cs="Times New Roman"/>
          <w:b/>
          <w:bCs/>
        </w:rPr>
      </w:pPr>
      <w:r w:rsidRPr="00A929CF">
        <w:rPr>
          <w:rFonts w:ascii="Times New Roman" w:hAnsi="Times New Roman" w:cs="Times New Roman"/>
          <w:b/>
          <w:bCs/>
        </w:rPr>
        <w:lastRenderedPageBreak/>
        <w:t xml:space="preserve">Table 2. Logistic regression model where death during 1-year of study follow-up is the outcome, stratified by number of long-term conditions identified in only hospital inpatient data. </w:t>
      </w:r>
    </w:p>
    <w:p w14:paraId="5662183C" w14:textId="77777777" w:rsidR="00266BC6" w:rsidRPr="00A929CF" w:rsidRDefault="00266BC6" w:rsidP="00266BC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710" w:type="dxa"/>
        <w:tblLook w:val="04A0" w:firstRow="1" w:lastRow="0" w:firstColumn="1" w:lastColumn="0" w:noHBand="0" w:noVBand="1"/>
      </w:tblPr>
      <w:tblGrid>
        <w:gridCol w:w="3087"/>
        <w:gridCol w:w="2175"/>
        <w:gridCol w:w="2292"/>
        <w:gridCol w:w="2222"/>
        <w:gridCol w:w="1934"/>
      </w:tblGrid>
      <w:tr w:rsidR="00266BC6" w:rsidRPr="00A929CF" w14:paraId="674D56C1" w14:textId="77777777" w:rsidTr="00A20AAA">
        <w:tc>
          <w:tcPr>
            <w:tcW w:w="3087" w:type="dxa"/>
          </w:tcPr>
          <w:p w14:paraId="0C489E2D" w14:textId="77777777" w:rsidR="00266BC6" w:rsidRPr="00A929CF" w:rsidRDefault="00266BC6" w:rsidP="00A20A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5" w:type="dxa"/>
          </w:tcPr>
          <w:p w14:paraId="58E8D8CC" w14:textId="77777777" w:rsidR="00266BC6" w:rsidRPr="00A929CF" w:rsidRDefault="00266BC6" w:rsidP="00A20A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Covariate</w:t>
            </w:r>
          </w:p>
        </w:tc>
        <w:tc>
          <w:tcPr>
            <w:tcW w:w="2292" w:type="dxa"/>
          </w:tcPr>
          <w:p w14:paraId="77D1E9A4" w14:textId="77777777" w:rsidR="00266BC6" w:rsidRPr="00A929CF" w:rsidRDefault="00266BC6" w:rsidP="00A20A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Crude odds ratio (95% confidence interval)</w:t>
            </w:r>
          </w:p>
        </w:tc>
        <w:tc>
          <w:tcPr>
            <w:tcW w:w="2222" w:type="dxa"/>
          </w:tcPr>
          <w:p w14:paraId="4AFD291F" w14:textId="77777777" w:rsidR="00266BC6" w:rsidRPr="00A929CF" w:rsidRDefault="00266BC6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Adjusted odds ratio (95% confidence interval)*</w:t>
            </w:r>
          </w:p>
        </w:tc>
        <w:tc>
          <w:tcPr>
            <w:tcW w:w="1934" w:type="dxa"/>
          </w:tcPr>
          <w:p w14:paraId="6D1F5D5B" w14:textId="77777777" w:rsidR="00266BC6" w:rsidRPr="00A929CF" w:rsidRDefault="00266BC6" w:rsidP="00A20A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P (Wald’s test)</w:t>
            </w:r>
          </w:p>
        </w:tc>
      </w:tr>
      <w:tr w:rsidR="00266BC6" w:rsidRPr="00A929CF" w14:paraId="34F23FB5" w14:textId="77777777" w:rsidTr="00A20AAA">
        <w:tc>
          <w:tcPr>
            <w:tcW w:w="3087" w:type="dxa"/>
            <w:vMerge w:val="restart"/>
          </w:tcPr>
          <w:p w14:paraId="6D3CCE62" w14:textId="1D66064B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Number of long-term conditions (covariate of interest)</w:t>
            </w:r>
          </w:p>
        </w:tc>
        <w:tc>
          <w:tcPr>
            <w:tcW w:w="2175" w:type="dxa"/>
          </w:tcPr>
          <w:p w14:paraId="50C67E03" w14:textId="4C82C5D0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92" w:type="dxa"/>
          </w:tcPr>
          <w:p w14:paraId="69DD0F08" w14:textId="0421D541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222" w:type="dxa"/>
          </w:tcPr>
          <w:p w14:paraId="60968CDB" w14:textId="00F9A440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34" w:type="dxa"/>
          </w:tcPr>
          <w:p w14:paraId="0AA69D6E" w14:textId="17681608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266BC6" w:rsidRPr="00A929CF" w14:paraId="50E49E75" w14:textId="77777777" w:rsidTr="00A20AAA">
        <w:tc>
          <w:tcPr>
            <w:tcW w:w="3087" w:type="dxa"/>
            <w:vMerge/>
          </w:tcPr>
          <w:p w14:paraId="1D061D21" w14:textId="5D7645F1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0E984DDD" w14:textId="1F040810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                    </w:t>
            </w:r>
          </w:p>
        </w:tc>
        <w:tc>
          <w:tcPr>
            <w:tcW w:w="2292" w:type="dxa"/>
          </w:tcPr>
          <w:p w14:paraId="03EFC6B8" w14:textId="2B7E0F06" w:rsidR="00266BC6" w:rsidRPr="00A929CF" w:rsidRDefault="00266BC6" w:rsidP="00266B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3.36 (3.27,3.45)           </w:t>
            </w:r>
          </w:p>
        </w:tc>
        <w:tc>
          <w:tcPr>
            <w:tcW w:w="2222" w:type="dxa"/>
          </w:tcPr>
          <w:p w14:paraId="20A7337F" w14:textId="23DEA82D" w:rsidR="00266BC6" w:rsidRPr="00A929CF" w:rsidRDefault="00266BC6" w:rsidP="00266B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533BE5" w:rsidRPr="00A92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(1.65,1.74)           </w:t>
            </w:r>
          </w:p>
        </w:tc>
        <w:tc>
          <w:tcPr>
            <w:tcW w:w="1934" w:type="dxa"/>
          </w:tcPr>
          <w:p w14:paraId="496F60E2" w14:textId="3151DBFF" w:rsidR="00266BC6" w:rsidRPr="00A929CF" w:rsidRDefault="00266BC6" w:rsidP="00266B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1DDBFC4C" w14:textId="77777777" w:rsidTr="00A20AAA">
        <w:tc>
          <w:tcPr>
            <w:tcW w:w="3087" w:type="dxa"/>
            <w:vMerge/>
          </w:tcPr>
          <w:p w14:paraId="6D9FDEF8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2939C296" w14:textId="443FCDE2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2                         </w:t>
            </w:r>
          </w:p>
        </w:tc>
        <w:tc>
          <w:tcPr>
            <w:tcW w:w="2292" w:type="dxa"/>
          </w:tcPr>
          <w:p w14:paraId="27EABCF3" w14:textId="1C1B043E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8.43 (8.21,8.66)      </w:t>
            </w:r>
          </w:p>
        </w:tc>
        <w:tc>
          <w:tcPr>
            <w:tcW w:w="2222" w:type="dxa"/>
          </w:tcPr>
          <w:p w14:paraId="735F828D" w14:textId="3C077D1E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2.41 (2.34,2.48)          </w:t>
            </w:r>
          </w:p>
        </w:tc>
        <w:tc>
          <w:tcPr>
            <w:tcW w:w="1934" w:type="dxa"/>
          </w:tcPr>
          <w:p w14:paraId="322057FB" w14:textId="718C473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1C91FE0B" w14:textId="77777777" w:rsidTr="00A20AAA">
        <w:tc>
          <w:tcPr>
            <w:tcW w:w="3087" w:type="dxa"/>
            <w:vMerge/>
          </w:tcPr>
          <w:p w14:paraId="1B6AA75C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65A32D4A" w14:textId="4CEF3F7B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3                    </w:t>
            </w:r>
          </w:p>
        </w:tc>
        <w:tc>
          <w:tcPr>
            <w:tcW w:w="2292" w:type="dxa"/>
          </w:tcPr>
          <w:p w14:paraId="400D6AEA" w14:textId="71CE33E4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5.96 (15.54,16.4)         </w:t>
            </w:r>
          </w:p>
        </w:tc>
        <w:tc>
          <w:tcPr>
            <w:tcW w:w="2222" w:type="dxa"/>
          </w:tcPr>
          <w:p w14:paraId="5DCB7696" w14:textId="7B19F51D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3.39 (3.29,3.49)          </w:t>
            </w:r>
          </w:p>
        </w:tc>
        <w:tc>
          <w:tcPr>
            <w:tcW w:w="1934" w:type="dxa"/>
          </w:tcPr>
          <w:p w14:paraId="619141B1" w14:textId="2C297B9C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0C71E27D" w14:textId="77777777" w:rsidTr="00A20AAA">
        <w:tc>
          <w:tcPr>
            <w:tcW w:w="3087" w:type="dxa"/>
            <w:vMerge/>
          </w:tcPr>
          <w:p w14:paraId="27CB9E33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4980D8D4" w14:textId="2592B3E9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4+                       </w:t>
            </w:r>
          </w:p>
        </w:tc>
        <w:tc>
          <w:tcPr>
            <w:tcW w:w="2292" w:type="dxa"/>
          </w:tcPr>
          <w:p w14:paraId="6F0B0FBC" w14:textId="2FE68570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43.1</w:t>
            </w:r>
            <w:r w:rsidR="00533BE5" w:rsidRPr="00A92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(42.2,44.03)      </w:t>
            </w:r>
          </w:p>
        </w:tc>
        <w:tc>
          <w:tcPr>
            <w:tcW w:w="2222" w:type="dxa"/>
          </w:tcPr>
          <w:p w14:paraId="16678D85" w14:textId="41AE220D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6.95 (6.79,7.12)          </w:t>
            </w:r>
          </w:p>
        </w:tc>
        <w:tc>
          <w:tcPr>
            <w:tcW w:w="1934" w:type="dxa"/>
          </w:tcPr>
          <w:p w14:paraId="1DACE24A" w14:textId="719823C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1F397739" w14:textId="77777777" w:rsidTr="00A20AAA">
        <w:tc>
          <w:tcPr>
            <w:tcW w:w="3087" w:type="dxa"/>
            <w:vMerge w:val="restart"/>
          </w:tcPr>
          <w:p w14:paraId="1A3869E1" w14:textId="77777777" w:rsidR="00266BC6" w:rsidRPr="00A929CF" w:rsidRDefault="00266BC6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Age group (years)</w:t>
            </w:r>
          </w:p>
        </w:tc>
        <w:tc>
          <w:tcPr>
            <w:tcW w:w="2175" w:type="dxa"/>
          </w:tcPr>
          <w:p w14:paraId="01429158" w14:textId="77777777" w:rsidR="00266BC6" w:rsidRPr="00A929CF" w:rsidRDefault="00266BC6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0-4</w:t>
            </w:r>
          </w:p>
        </w:tc>
        <w:tc>
          <w:tcPr>
            <w:tcW w:w="2292" w:type="dxa"/>
          </w:tcPr>
          <w:p w14:paraId="71CE7DB6" w14:textId="77777777" w:rsidR="00266BC6" w:rsidRPr="00A929CF" w:rsidRDefault="00266BC6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222" w:type="dxa"/>
          </w:tcPr>
          <w:p w14:paraId="19B9976C" w14:textId="77777777" w:rsidR="00266BC6" w:rsidRPr="00A929CF" w:rsidRDefault="00266BC6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34" w:type="dxa"/>
          </w:tcPr>
          <w:p w14:paraId="7FF2C340" w14:textId="77777777" w:rsidR="00266BC6" w:rsidRPr="00A929CF" w:rsidRDefault="00266BC6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266BC6" w:rsidRPr="00A929CF" w14:paraId="74ECE3A4" w14:textId="77777777" w:rsidTr="00A20AAA">
        <w:tc>
          <w:tcPr>
            <w:tcW w:w="3087" w:type="dxa"/>
            <w:vMerge/>
          </w:tcPr>
          <w:p w14:paraId="7A9F7AAE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53324F29" w14:textId="352106EE" w:rsidR="00266BC6" w:rsidRPr="00A929CF" w:rsidRDefault="00266BC6" w:rsidP="007C3BB2">
            <w:pPr>
              <w:tabs>
                <w:tab w:val="left" w:pos="0"/>
              </w:tabs>
              <w:ind w:left="62" w:hanging="6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5 - 9               </w:t>
            </w:r>
          </w:p>
        </w:tc>
        <w:tc>
          <w:tcPr>
            <w:tcW w:w="2292" w:type="dxa"/>
          </w:tcPr>
          <w:p w14:paraId="4C13AB97" w14:textId="1A869681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47 (0.25,0.88)           </w:t>
            </w:r>
          </w:p>
        </w:tc>
        <w:tc>
          <w:tcPr>
            <w:tcW w:w="2222" w:type="dxa"/>
          </w:tcPr>
          <w:p w14:paraId="29AA9593" w14:textId="723A4A3E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46 (0.24,0.86)          </w:t>
            </w:r>
          </w:p>
        </w:tc>
        <w:tc>
          <w:tcPr>
            <w:tcW w:w="1934" w:type="dxa"/>
          </w:tcPr>
          <w:p w14:paraId="1038FA74" w14:textId="5DE5A2C2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016         </w:t>
            </w:r>
          </w:p>
        </w:tc>
      </w:tr>
      <w:tr w:rsidR="00266BC6" w:rsidRPr="00A929CF" w14:paraId="5B9115DB" w14:textId="77777777" w:rsidTr="00A20AAA">
        <w:tc>
          <w:tcPr>
            <w:tcW w:w="3087" w:type="dxa"/>
            <w:vMerge/>
          </w:tcPr>
          <w:p w14:paraId="3EE610ED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1B2421CD" w14:textId="45FEFBFD" w:rsidR="00266BC6" w:rsidRPr="00A929CF" w:rsidRDefault="00266BC6" w:rsidP="00266BC6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10 - 14                </w:t>
            </w:r>
          </w:p>
        </w:tc>
        <w:tc>
          <w:tcPr>
            <w:tcW w:w="2292" w:type="dxa"/>
          </w:tcPr>
          <w:p w14:paraId="543176CF" w14:textId="3999F148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1.32 (0.8</w:t>
            </w:r>
            <w:r w:rsidR="00533BE5" w:rsidRPr="00A92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,2.19)            </w:t>
            </w:r>
          </w:p>
        </w:tc>
        <w:tc>
          <w:tcPr>
            <w:tcW w:w="2222" w:type="dxa"/>
          </w:tcPr>
          <w:p w14:paraId="08A7CC07" w14:textId="7686C063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.28 (0.77,2.12)        </w:t>
            </w:r>
          </w:p>
        </w:tc>
        <w:tc>
          <w:tcPr>
            <w:tcW w:w="1934" w:type="dxa"/>
          </w:tcPr>
          <w:p w14:paraId="284AE071" w14:textId="0274A9A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342         </w:t>
            </w:r>
          </w:p>
        </w:tc>
      </w:tr>
      <w:tr w:rsidR="00266BC6" w:rsidRPr="00A929CF" w14:paraId="5E169F47" w14:textId="77777777" w:rsidTr="00A20AAA">
        <w:tc>
          <w:tcPr>
            <w:tcW w:w="3087" w:type="dxa"/>
            <w:vMerge/>
          </w:tcPr>
          <w:p w14:paraId="68006559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723CEBA9" w14:textId="03DD0BFE" w:rsidR="00266BC6" w:rsidRPr="00A929CF" w:rsidRDefault="00266BC6" w:rsidP="00266BC6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15 - 19                </w:t>
            </w:r>
          </w:p>
        </w:tc>
        <w:tc>
          <w:tcPr>
            <w:tcW w:w="2292" w:type="dxa"/>
          </w:tcPr>
          <w:p w14:paraId="2629948D" w14:textId="3ABF7276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2.88 (1.81,4.58)         </w:t>
            </w:r>
          </w:p>
        </w:tc>
        <w:tc>
          <w:tcPr>
            <w:tcW w:w="2222" w:type="dxa"/>
          </w:tcPr>
          <w:p w14:paraId="2434BD1E" w14:textId="193C72AA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2.69 (1.69,4.28)          </w:t>
            </w:r>
          </w:p>
        </w:tc>
        <w:tc>
          <w:tcPr>
            <w:tcW w:w="1934" w:type="dxa"/>
          </w:tcPr>
          <w:p w14:paraId="1647DDDA" w14:textId="1A9DFC1F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178D16BF" w14:textId="77777777" w:rsidTr="00A20AAA">
        <w:tc>
          <w:tcPr>
            <w:tcW w:w="3087" w:type="dxa"/>
            <w:vMerge/>
          </w:tcPr>
          <w:p w14:paraId="24E951A5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25EDDB2B" w14:textId="5221C659" w:rsidR="00266BC6" w:rsidRPr="00A929CF" w:rsidRDefault="00266BC6" w:rsidP="00266BC6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20 - 29                 </w:t>
            </w:r>
          </w:p>
        </w:tc>
        <w:tc>
          <w:tcPr>
            <w:tcW w:w="2292" w:type="dxa"/>
          </w:tcPr>
          <w:p w14:paraId="30FDCB40" w14:textId="61CA1798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4.94 (3.21,7.6</w:t>
            </w:r>
            <w:r w:rsidR="00533BE5" w:rsidRPr="00A92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)         </w:t>
            </w:r>
          </w:p>
        </w:tc>
        <w:tc>
          <w:tcPr>
            <w:tcW w:w="2222" w:type="dxa"/>
          </w:tcPr>
          <w:p w14:paraId="136B2CCC" w14:textId="1AE5C208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4.3 (2.79,6.61)           </w:t>
            </w:r>
          </w:p>
        </w:tc>
        <w:tc>
          <w:tcPr>
            <w:tcW w:w="1934" w:type="dxa"/>
          </w:tcPr>
          <w:p w14:paraId="11A239B9" w14:textId="1DC5B318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660EEBC8" w14:textId="77777777" w:rsidTr="00A20AAA">
        <w:tc>
          <w:tcPr>
            <w:tcW w:w="3087" w:type="dxa"/>
            <w:vMerge/>
          </w:tcPr>
          <w:p w14:paraId="1AAE5B21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2DEACE3E" w14:textId="74C316B6" w:rsidR="00266BC6" w:rsidRPr="00A929CF" w:rsidRDefault="00266BC6" w:rsidP="00266BC6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30 - 39              </w:t>
            </w:r>
          </w:p>
        </w:tc>
        <w:tc>
          <w:tcPr>
            <w:tcW w:w="2292" w:type="dxa"/>
          </w:tcPr>
          <w:p w14:paraId="23F6DE6B" w14:textId="4271B74E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1.16 (7.31,17.04)         </w:t>
            </w:r>
          </w:p>
        </w:tc>
        <w:tc>
          <w:tcPr>
            <w:tcW w:w="2222" w:type="dxa"/>
          </w:tcPr>
          <w:p w14:paraId="50BF63B2" w14:textId="3E40B2A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9.33 (6.11,14.25)         </w:t>
            </w:r>
          </w:p>
        </w:tc>
        <w:tc>
          <w:tcPr>
            <w:tcW w:w="1934" w:type="dxa"/>
          </w:tcPr>
          <w:p w14:paraId="59607FAD" w14:textId="4CA5E9AA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5FDBDEC2" w14:textId="77777777" w:rsidTr="00A20AAA">
        <w:tc>
          <w:tcPr>
            <w:tcW w:w="3087" w:type="dxa"/>
            <w:vMerge/>
          </w:tcPr>
          <w:p w14:paraId="657852FC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54148D00" w14:textId="7B4B4C8F" w:rsidR="00266BC6" w:rsidRPr="00A929CF" w:rsidRDefault="00266BC6" w:rsidP="00266BC6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40 - 49              </w:t>
            </w:r>
          </w:p>
        </w:tc>
        <w:tc>
          <w:tcPr>
            <w:tcW w:w="2292" w:type="dxa"/>
          </w:tcPr>
          <w:p w14:paraId="337211B7" w14:textId="1179F780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25.94 (17.04,39.48)        </w:t>
            </w:r>
          </w:p>
        </w:tc>
        <w:tc>
          <w:tcPr>
            <w:tcW w:w="2222" w:type="dxa"/>
          </w:tcPr>
          <w:p w14:paraId="3A1E75B8" w14:textId="298E41E5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20.35 (13.36,30.98)       </w:t>
            </w:r>
          </w:p>
        </w:tc>
        <w:tc>
          <w:tcPr>
            <w:tcW w:w="1934" w:type="dxa"/>
          </w:tcPr>
          <w:p w14:paraId="3D96DE53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3D9D3487" w14:textId="77777777" w:rsidTr="00A20AAA">
        <w:tc>
          <w:tcPr>
            <w:tcW w:w="3087" w:type="dxa"/>
            <w:vMerge/>
          </w:tcPr>
          <w:p w14:paraId="10FD92B2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6AF15E73" w14:textId="12C50150" w:rsidR="00266BC6" w:rsidRPr="00A929CF" w:rsidRDefault="00266BC6" w:rsidP="00266BC6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50 - 59              </w:t>
            </w:r>
          </w:p>
        </w:tc>
        <w:tc>
          <w:tcPr>
            <w:tcW w:w="2292" w:type="dxa"/>
          </w:tcPr>
          <w:p w14:paraId="48C14CED" w14:textId="3ED09FCC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57.07 (37.54,86.76)        </w:t>
            </w:r>
          </w:p>
        </w:tc>
        <w:tc>
          <w:tcPr>
            <w:tcW w:w="2222" w:type="dxa"/>
          </w:tcPr>
          <w:p w14:paraId="3AB0F032" w14:textId="00ECB49F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38.87 (25.57,59.11)       </w:t>
            </w:r>
          </w:p>
        </w:tc>
        <w:tc>
          <w:tcPr>
            <w:tcW w:w="1934" w:type="dxa"/>
          </w:tcPr>
          <w:p w14:paraId="30FB8EAC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3F7DC2A5" w14:textId="77777777" w:rsidTr="00A20AAA">
        <w:tc>
          <w:tcPr>
            <w:tcW w:w="3087" w:type="dxa"/>
            <w:vMerge/>
          </w:tcPr>
          <w:p w14:paraId="52F4E2ED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17B28DAB" w14:textId="2AD01B2D" w:rsidR="00266BC6" w:rsidRPr="00A929CF" w:rsidRDefault="00266BC6" w:rsidP="00266BC6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60 - 69              </w:t>
            </w:r>
          </w:p>
        </w:tc>
        <w:tc>
          <w:tcPr>
            <w:tcW w:w="2292" w:type="dxa"/>
          </w:tcPr>
          <w:p w14:paraId="37F19E5B" w14:textId="7DF9EF81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38.44 (91.11,210.36)      </w:t>
            </w:r>
          </w:p>
        </w:tc>
        <w:tc>
          <w:tcPr>
            <w:tcW w:w="2222" w:type="dxa"/>
          </w:tcPr>
          <w:p w14:paraId="4B54DC9A" w14:textId="19412BDD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74.09 (48.74,112.61)      </w:t>
            </w:r>
          </w:p>
        </w:tc>
        <w:tc>
          <w:tcPr>
            <w:tcW w:w="1934" w:type="dxa"/>
          </w:tcPr>
          <w:p w14:paraId="119FEE18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2B5A200F" w14:textId="77777777" w:rsidTr="00A20AAA">
        <w:tc>
          <w:tcPr>
            <w:tcW w:w="3087" w:type="dxa"/>
            <w:vMerge/>
          </w:tcPr>
          <w:p w14:paraId="56A1090F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7AE56B79" w14:textId="2FD05433" w:rsidR="00266BC6" w:rsidRPr="00A929CF" w:rsidRDefault="00266BC6" w:rsidP="00266BC6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7C3BB2" w:rsidRPr="00A929C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 - 79              </w:t>
            </w:r>
          </w:p>
        </w:tc>
        <w:tc>
          <w:tcPr>
            <w:tcW w:w="2292" w:type="dxa"/>
          </w:tcPr>
          <w:p w14:paraId="4E58F7CB" w14:textId="52BBC15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362.37 (238.53,550.5)      </w:t>
            </w:r>
          </w:p>
        </w:tc>
        <w:tc>
          <w:tcPr>
            <w:tcW w:w="2222" w:type="dxa"/>
          </w:tcPr>
          <w:p w14:paraId="462703BB" w14:textId="7B61A62F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49.73 (98.52,227.56)     </w:t>
            </w:r>
          </w:p>
        </w:tc>
        <w:tc>
          <w:tcPr>
            <w:tcW w:w="1934" w:type="dxa"/>
          </w:tcPr>
          <w:p w14:paraId="61C706BB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52746645" w14:textId="77777777" w:rsidTr="00A20AAA">
        <w:tc>
          <w:tcPr>
            <w:tcW w:w="3087" w:type="dxa"/>
            <w:vMerge/>
          </w:tcPr>
          <w:p w14:paraId="3B8C970C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1B8B78A9" w14:textId="663AFF84" w:rsidR="00266BC6" w:rsidRPr="00A929CF" w:rsidRDefault="00266BC6" w:rsidP="00266BC6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80 -89               </w:t>
            </w:r>
          </w:p>
        </w:tc>
        <w:tc>
          <w:tcPr>
            <w:tcW w:w="2292" w:type="dxa"/>
          </w:tcPr>
          <w:p w14:paraId="50A0A1F1" w14:textId="48224348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151.68 (758.11,1749.58)   </w:t>
            </w:r>
          </w:p>
        </w:tc>
        <w:tc>
          <w:tcPr>
            <w:tcW w:w="2222" w:type="dxa"/>
          </w:tcPr>
          <w:p w14:paraId="3D717D62" w14:textId="44C03058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386.49 (254.29,587.41)    </w:t>
            </w:r>
          </w:p>
        </w:tc>
        <w:tc>
          <w:tcPr>
            <w:tcW w:w="1934" w:type="dxa"/>
          </w:tcPr>
          <w:p w14:paraId="45E3E27B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4AE91A8E" w14:textId="77777777" w:rsidTr="00A20AAA">
        <w:tc>
          <w:tcPr>
            <w:tcW w:w="3087" w:type="dxa"/>
            <w:vMerge/>
          </w:tcPr>
          <w:p w14:paraId="568439E2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29AD849F" w14:textId="006966BD" w:rsidR="00266BC6" w:rsidRPr="00A929CF" w:rsidRDefault="00266BC6" w:rsidP="00266BC6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90+                  </w:t>
            </w:r>
          </w:p>
        </w:tc>
        <w:tc>
          <w:tcPr>
            <w:tcW w:w="2292" w:type="dxa"/>
          </w:tcPr>
          <w:p w14:paraId="00C5825C" w14:textId="31897476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3692.64 (2429.47,5612.58)  </w:t>
            </w:r>
          </w:p>
        </w:tc>
        <w:tc>
          <w:tcPr>
            <w:tcW w:w="2222" w:type="dxa"/>
          </w:tcPr>
          <w:p w14:paraId="3426B88C" w14:textId="6F95D57F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299.83 (854.74,1976.71)  </w:t>
            </w:r>
          </w:p>
        </w:tc>
        <w:tc>
          <w:tcPr>
            <w:tcW w:w="1934" w:type="dxa"/>
          </w:tcPr>
          <w:p w14:paraId="4C82A462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611843FD" w14:textId="77777777" w:rsidTr="007C3BB2">
        <w:trPr>
          <w:trHeight w:val="165"/>
        </w:trPr>
        <w:tc>
          <w:tcPr>
            <w:tcW w:w="3087" w:type="dxa"/>
            <w:vMerge w:val="restart"/>
          </w:tcPr>
          <w:p w14:paraId="6BAC9EBD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175" w:type="dxa"/>
          </w:tcPr>
          <w:p w14:paraId="58529ABD" w14:textId="0D62B5D3" w:rsidR="00266BC6" w:rsidRPr="00A929CF" w:rsidRDefault="00266BC6" w:rsidP="007C3BB2">
            <w:pPr>
              <w:tabs>
                <w:tab w:val="left" w:pos="0"/>
                <w:tab w:val="left" w:pos="62"/>
              </w:tabs>
              <w:ind w:left="62" w:hanging="6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Men and boys</w:t>
            </w:r>
          </w:p>
        </w:tc>
        <w:tc>
          <w:tcPr>
            <w:tcW w:w="2292" w:type="dxa"/>
          </w:tcPr>
          <w:p w14:paraId="74073C05" w14:textId="54DE7B7E" w:rsidR="00266BC6" w:rsidRPr="00A929CF" w:rsidRDefault="00266BC6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Ref           </w:t>
            </w:r>
          </w:p>
        </w:tc>
        <w:tc>
          <w:tcPr>
            <w:tcW w:w="2222" w:type="dxa"/>
          </w:tcPr>
          <w:p w14:paraId="54967337" w14:textId="78E828BE" w:rsidR="00266BC6" w:rsidRPr="00A929CF" w:rsidRDefault="00266BC6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Ref          </w:t>
            </w:r>
          </w:p>
        </w:tc>
        <w:tc>
          <w:tcPr>
            <w:tcW w:w="1934" w:type="dxa"/>
          </w:tcPr>
          <w:p w14:paraId="2ACEF84C" w14:textId="30EE8A1C" w:rsidR="00266BC6" w:rsidRPr="00A929CF" w:rsidRDefault="00266BC6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Ref       </w:t>
            </w:r>
          </w:p>
        </w:tc>
      </w:tr>
      <w:tr w:rsidR="00266BC6" w:rsidRPr="00A929CF" w14:paraId="5CC15D43" w14:textId="77777777" w:rsidTr="00A20AAA">
        <w:tc>
          <w:tcPr>
            <w:tcW w:w="3087" w:type="dxa"/>
            <w:vMerge/>
          </w:tcPr>
          <w:p w14:paraId="1540752E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64DC3210" w14:textId="0FA50A56" w:rsidR="00266BC6" w:rsidRPr="00A929CF" w:rsidRDefault="00266BC6" w:rsidP="007C3BB2">
            <w:pPr>
              <w:tabs>
                <w:tab w:val="left" w:pos="0"/>
                <w:tab w:val="left" w:pos="62"/>
              </w:tabs>
              <w:ind w:left="62" w:hanging="6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Women and girls</w:t>
            </w:r>
          </w:p>
        </w:tc>
        <w:tc>
          <w:tcPr>
            <w:tcW w:w="2292" w:type="dxa"/>
          </w:tcPr>
          <w:p w14:paraId="6E796D2C" w14:textId="66974554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96 (0.94,0.97)           </w:t>
            </w:r>
          </w:p>
        </w:tc>
        <w:tc>
          <w:tcPr>
            <w:tcW w:w="2222" w:type="dxa"/>
          </w:tcPr>
          <w:p w14:paraId="435E1743" w14:textId="50CF39D0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0.74 (0.73,0.75)          </w:t>
            </w:r>
          </w:p>
        </w:tc>
        <w:tc>
          <w:tcPr>
            <w:tcW w:w="1934" w:type="dxa"/>
          </w:tcPr>
          <w:p w14:paraId="0BAF3CEF" w14:textId="544B8433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&lt; 0.001       </w:t>
            </w:r>
          </w:p>
        </w:tc>
      </w:tr>
      <w:tr w:rsidR="00266BC6" w:rsidRPr="00A929CF" w14:paraId="069750E5" w14:textId="77777777" w:rsidTr="00A20AAA">
        <w:tc>
          <w:tcPr>
            <w:tcW w:w="3087" w:type="dxa"/>
            <w:vMerge w:val="restart"/>
          </w:tcPr>
          <w:p w14:paraId="268949C3" w14:textId="77777777" w:rsidR="00266BC6" w:rsidRPr="00A929CF" w:rsidRDefault="00266BC6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Welsh index of multiple deprivation (WIMD)</w:t>
            </w:r>
          </w:p>
        </w:tc>
        <w:tc>
          <w:tcPr>
            <w:tcW w:w="2175" w:type="dxa"/>
          </w:tcPr>
          <w:p w14:paraId="7BDF79DB" w14:textId="77777777" w:rsidR="00266BC6" w:rsidRPr="00A929CF" w:rsidRDefault="00266BC6" w:rsidP="007C3BB2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1 (least)</w:t>
            </w:r>
          </w:p>
        </w:tc>
        <w:tc>
          <w:tcPr>
            <w:tcW w:w="2292" w:type="dxa"/>
          </w:tcPr>
          <w:p w14:paraId="4752B35B" w14:textId="77777777" w:rsidR="00266BC6" w:rsidRPr="00A929CF" w:rsidRDefault="00266BC6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222" w:type="dxa"/>
          </w:tcPr>
          <w:p w14:paraId="4AB77A02" w14:textId="77777777" w:rsidR="00266BC6" w:rsidRPr="00A929CF" w:rsidRDefault="00266BC6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34" w:type="dxa"/>
          </w:tcPr>
          <w:p w14:paraId="7BD0714B" w14:textId="77777777" w:rsidR="00266BC6" w:rsidRPr="00A929CF" w:rsidRDefault="00266BC6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266BC6" w:rsidRPr="00A929CF" w14:paraId="30348DBE" w14:textId="77777777" w:rsidTr="00A20AAA">
        <w:tc>
          <w:tcPr>
            <w:tcW w:w="3087" w:type="dxa"/>
            <w:vMerge/>
          </w:tcPr>
          <w:p w14:paraId="76072466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0B0C5AA3" w14:textId="4D53CFBB" w:rsidR="00266BC6" w:rsidRPr="00A929CF" w:rsidRDefault="007C3BB2" w:rsidP="007C3BB2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66BC6"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</w:t>
            </w:r>
          </w:p>
        </w:tc>
        <w:tc>
          <w:tcPr>
            <w:tcW w:w="2292" w:type="dxa"/>
          </w:tcPr>
          <w:p w14:paraId="73FDE32C" w14:textId="568F1F42" w:rsidR="00266BC6" w:rsidRPr="00A929CF" w:rsidRDefault="007C3BB2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.05 (1.02,1.08)     </w:t>
            </w:r>
          </w:p>
        </w:tc>
        <w:tc>
          <w:tcPr>
            <w:tcW w:w="2222" w:type="dxa"/>
          </w:tcPr>
          <w:p w14:paraId="6E010585" w14:textId="68D99B29" w:rsidR="00266BC6" w:rsidRPr="00A929CF" w:rsidRDefault="007C3BB2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92 (0.89,0.96)          </w:t>
            </w:r>
          </w:p>
        </w:tc>
        <w:tc>
          <w:tcPr>
            <w:tcW w:w="1934" w:type="dxa"/>
          </w:tcPr>
          <w:p w14:paraId="383DA6CB" w14:textId="755200F8" w:rsidR="00266BC6" w:rsidRPr="00A929CF" w:rsidRDefault="007C3BB2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3F0D7FF1" w14:textId="77777777" w:rsidTr="00A20AAA">
        <w:tc>
          <w:tcPr>
            <w:tcW w:w="3087" w:type="dxa"/>
            <w:vMerge/>
          </w:tcPr>
          <w:p w14:paraId="6B2E7D40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7187E82C" w14:textId="2C138891" w:rsidR="00266BC6" w:rsidRPr="00A929CF" w:rsidRDefault="00266BC6" w:rsidP="007C3BB2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3                       </w:t>
            </w:r>
          </w:p>
        </w:tc>
        <w:tc>
          <w:tcPr>
            <w:tcW w:w="2292" w:type="dxa"/>
          </w:tcPr>
          <w:p w14:paraId="05E2DDCB" w14:textId="2C0FD86D" w:rsidR="00266BC6" w:rsidRPr="00A929CF" w:rsidRDefault="007C3BB2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.11 (1.08,1.15)           </w:t>
            </w:r>
          </w:p>
        </w:tc>
        <w:tc>
          <w:tcPr>
            <w:tcW w:w="2222" w:type="dxa"/>
          </w:tcPr>
          <w:p w14:paraId="6B636752" w14:textId="66E5EB81" w:rsidR="00266BC6" w:rsidRPr="00A929CF" w:rsidRDefault="007C3BB2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89 (0.86,0.92)       </w:t>
            </w:r>
          </w:p>
        </w:tc>
        <w:tc>
          <w:tcPr>
            <w:tcW w:w="1934" w:type="dxa"/>
          </w:tcPr>
          <w:p w14:paraId="5F7FA5EE" w14:textId="162012E1" w:rsidR="00266BC6" w:rsidRPr="00A929CF" w:rsidRDefault="007C3BB2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55F5A2B2" w14:textId="77777777" w:rsidTr="00A20AAA">
        <w:tc>
          <w:tcPr>
            <w:tcW w:w="3087" w:type="dxa"/>
            <w:vMerge/>
          </w:tcPr>
          <w:p w14:paraId="03F20A49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77813BCD" w14:textId="6AF2208B" w:rsidR="00266BC6" w:rsidRPr="00A929CF" w:rsidRDefault="00266BC6" w:rsidP="007C3BB2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4                         </w:t>
            </w:r>
          </w:p>
        </w:tc>
        <w:tc>
          <w:tcPr>
            <w:tcW w:w="2292" w:type="dxa"/>
          </w:tcPr>
          <w:p w14:paraId="33E02AE6" w14:textId="5CB4B649" w:rsidR="00266BC6" w:rsidRPr="00A929CF" w:rsidRDefault="007C3BB2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.02 (0.99,1.05)      </w:t>
            </w:r>
          </w:p>
        </w:tc>
        <w:tc>
          <w:tcPr>
            <w:tcW w:w="2222" w:type="dxa"/>
          </w:tcPr>
          <w:p w14:paraId="39DA83F6" w14:textId="1E9F9C1E" w:rsidR="00266BC6" w:rsidRPr="00A929CF" w:rsidRDefault="007C3BB2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81 (0.78,0.84)          </w:t>
            </w:r>
          </w:p>
        </w:tc>
        <w:tc>
          <w:tcPr>
            <w:tcW w:w="1934" w:type="dxa"/>
          </w:tcPr>
          <w:p w14:paraId="0F053602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1B3ADB86" w14:textId="77777777" w:rsidTr="00A20AAA">
        <w:tc>
          <w:tcPr>
            <w:tcW w:w="3087" w:type="dxa"/>
            <w:vMerge/>
          </w:tcPr>
          <w:p w14:paraId="4B6F7ACD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0EC6F925" w14:textId="1B678378" w:rsidR="00266BC6" w:rsidRPr="00A929CF" w:rsidRDefault="00266BC6" w:rsidP="007C3BB2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5                        </w:t>
            </w:r>
          </w:p>
        </w:tc>
        <w:tc>
          <w:tcPr>
            <w:tcW w:w="2292" w:type="dxa"/>
          </w:tcPr>
          <w:p w14:paraId="0250BEC9" w14:textId="0D3993B5" w:rsidR="00266BC6" w:rsidRPr="00A929CF" w:rsidRDefault="007C3BB2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.04 (1.01,1.07)       </w:t>
            </w:r>
          </w:p>
        </w:tc>
        <w:tc>
          <w:tcPr>
            <w:tcW w:w="2222" w:type="dxa"/>
          </w:tcPr>
          <w:p w14:paraId="6EB3DD4A" w14:textId="31A7727D" w:rsidR="00266BC6" w:rsidRPr="00A929CF" w:rsidRDefault="007C3BB2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79 (0.76,0.82)          </w:t>
            </w:r>
          </w:p>
        </w:tc>
        <w:tc>
          <w:tcPr>
            <w:tcW w:w="1934" w:type="dxa"/>
          </w:tcPr>
          <w:p w14:paraId="053D498A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26FF369F" w14:textId="77777777" w:rsidTr="00A20AAA">
        <w:tc>
          <w:tcPr>
            <w:tcW w:w="3087" w:type="dxa"/>
            <w:vMerge/>
          </w:tcPr>
          <w:p w14:paraId="3C04537C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0D03918B" w14:textId="3621E1ED" w:rsidR="00266BC6" w:rsidRPr="00A929CF" w:rsidRDefault="00266BC6" w:rsidP="007C3BB2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6                      </w:t>
            </w:r>
          </w:p>
        </w:tc>
        <w:tc>
          <w:tcPr>
            <w:tcW w:w="2292" w:type="dxa"/>
          </w:tcPr>
          <w:p w14:paraId="5CF33EA3" w14:textId="2D8633D8" w:rsidR="00266BC6" w:rsidRPr="00A929CF" w:rsidRDefault="007C3BB2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1.03 (1</w:t>
            </w:r>
            <w:r w:rsidR="00533BE5" w:rsidRPr="00A929CF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,1.06)            </w:t>
            </w:r>
          </w:p>
        </w:tc>
        <w:tc>
          <w:tcPr>
            <w:tcW w:w="2222" w:type="dxa"/>
          </w:tcPr>
          <w:p w14:paraId="7AB6D571" w14:textId="51F19E67" w:rsidR="00266BC6" w:rsidRPr="00A929CF" w:rsidRDefault="007C3BB2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73 (0.71,0.76)          </w:t>
            </w:r>
          </w:p>
        </w:tc>
        <w:tc>
          <w:tcPr>
            <w:tcW w:w="1934" w:type="dxa"/>
          </w:tcPr>
          <w:p w14:paraId="53275546" w14:textId="460DAD07" w:rsidR="00266BC6" w:rsidRPr="00A929CF" w:rsidRDefault="007C3BB2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7C881395" w14:textId="77777777" w:rsidTr="00A20AAA">
        <w:tc>
          <w:tcPr>
            <w:tcW w:w="3087" w:type="dxa"/>
            <w:vMerge/>
          </w:tcPr>
          <w:p w14:paraId="27DF4396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3B309275" w14:textId="225E90C9" w:rsidR="00266BC6" w:rsidRPr="00A929CF" w:rsidRDefault="00266BC6" w:rsidP="007C3BB2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7                       </w:t>
            </w:r>
          </w:p>
        </w:tc>
        <w:tc>
          <w:tcPr>
            <w:tcW w:w="2292" w:type="dxa"/>
          </w:tcPr>
          <w:p w14:paraId="516F587C" w14:textId="09E41F9C" w:rsidR="00266BC6" w:rsidRPr="00A929CF" w:rsidRDefault="007C3BB2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.03 (0.99,1.06)        </w:t>
            </w:r>
          </w:p>
        </w:tc>
        <w:tc>
          <w:tcPr>
            <w:tcW w:w="2222" w:type="dxa"/>
          </w:tcPr>
          <w:p w14:paraId="37A27FEA" w14:textId="2169623C" w:rsidR="00266BC6" w:rsidRPr="00A929CF" w:rsidRDefault="007C3BB2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72 (0.69,0.75)          </w:t>
            </w:r>
          </w:p>
        </w:tc>
        <w:tc>
          <w:tcPr>
            <w:tcW w:w="1934" w:type="dxa"/>
          </w:tcPr>
          <w:p w14:paraId="7011F8F0" w14:textId="07C08823" w:rsidR="00266BC6" w:rsidRPr="00A929CF" w:rsidRDefault="007C3BB2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4C22EBF0" w14:textId="77777777" w:rsidTr="00A20AAA">
        <w:tc>
          <w:tcPr>
            <w:tcW w:w="3087" w:type="dxa"/>
            <w:vMerge/>
          </w:tcPr>
          <w:p w14:paraId="0B6439D6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1F0B8037" w14:textId="7429CBF7" w:rsidR="00266BC6" w:rsidRPr="00A929CF" w:rsidRDefault="00266BC6" w:rsidP="007C3BB2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8                        </w:t>
            </w:r>
          </w:p>
        </w:tc>
        <w:tc>
          <w:tcPr>
            <w:tcW w:w="2292" w:type="dxa"/>
          </w:tcPr>
          <w:p w14:paraId="17427DAC" w14:textId="4072AB40" w:rsidR="00266BC6" w:rsidRPr="00A929CF" w:rsidRDefault="007C3BB2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.02 (0.99,1.06)       </w:t>
            </w:r>
          </w:p>
        </w:tc>
        <w:tc>
          <w:tcPr>
            <w:tcW w:w="2222" w:type="dxa"/>
          </w:tcPr>
          <w:p w14:paraId="6CDBF218" w14:textId="17CE3A36" w:rsidR="00266BC6" w:rsidRPr="00A929CF" w:rsidRDefault="007C3BB2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69 (0.67,0.72)          </w:t>
            </w:r>
          </w:p>
        </w:tc>
        <w:tc>
          <w:tcPr>
            <w:tcW w:w="1934" w:type="dxa"/>
          </w:tcPr>
          <w:p w14:paraId="4CE36EEA" w14:textId="259BDA24" w:rsidR="00266BC6" w:rsidRPr="00A929CF" w:rsidRDefault="007C3BB2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59F3B480" w14:textId="77777777" w:rsidTr="00A20AAA">
        <w:tc>
          <w:tcPr>
            <w:tcW w:w="3087" w:type="dxa"/>
            <w:vMerge/>
          </w:tcPr>
          <w:p w14:paraId="72C2235C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1CD38413" w14:textId="2B4B2859" w:rsidR="00266BC6" w:rsidRPr="00A929CF" w:rsidRDefault="00266BC6" w:rsidP="007C3BB2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9                        </w:t>
            </w:r>
          </w:p>
        </w:tc>
        <w:tc>
          <w:tcPr>
            <w:tcW w:w="2292" w:type="dxa"/>
          </w:tcPr>
          <w:p w14:paraId="797E85EB" w14:textId="3022C9C1" w:rsidR="00266BC6" w:rsidRPr="00A929CF" w:rsidRDefault="007C3BB2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94 (0.91,0.97)           </w:t>
            </w:r>
          </w:p>
        </w:tc>
        <w:tc>
          <w:tcPr>
            <w:tcW w:w="2222" w:type="dxa"/>
          </w:tcPr>
          <w:p w14:paraId="05E49158" w14:textId="3BDE4057" w:rsidR="00266BC6" w:rsidRPr="00A929CF" w:rsidRDefault="007C3BB2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65 (0.62,0.67)      </w:t>
            </w:r>
          </w:p>
        </w:tc>
        <w:tc>
          <w:tcPr>
            <w:tcW w:w="1934" w:type="dxa"/>
          </w:tcPr>
          <w:p w14:paraId="2CA891F2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266BC6" w:rsidRPr="00A929CF" w14:paraId="6090B738" w14:textId="77777777" w:rsidTr="00A20AAA">
        <w:tc>
          <w:tcPr>
            <w:tcW w:w="3087" w:type="dxa"/>
            <w:vMerge/>
          </w:tcPr>
          <w:p w14:paraId="75606631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0E3D61E3" w14:textId="02812F0D" w:rsidR="00266BC6" w:rsidRPr="00A929CF" w:rsidRDefault="00266BC6" w:rsidP="007C3BB2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0                     </w:t>
            </w:r>
          </w:p>
        </w:tc>
        <w:tc>
          <w:tcPr>
            <w:tcW w:w="2292" w:type="dxa"/>
          </w:tcPr>
          <w:p w14:paraId="63E0ED25" w14:textId="107FB5CC" w:rsidR="00266BC6" w:rsidRPr="00A929CF" w:rsidRDefault="007C3BB2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0.93 (0.9</w:t>
            </w:r>
            <w:r w:rsidR="00533BE5" w:rsidRPr="00A92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,0.96)          </w:t>
            </w:r>
          </w:p>
        </w:tc>
        <w:tc>
          <w:tcPr>
            <w:tcW w:w="2222" w:type="dxa"/>
          </w:tcPr>
          <w:p w14:paraId="46F6A0AC" w14:textId="5F14AEA6" w:rsidR="00266BC6" w:rsidRPr="00A929CF" w:rsidRDefault="007C3BB2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61 (0.59,0.63)          </w:t>
            </w:r>
          </w:p>
        </w:tc>
        <w:tc>
          <w:tcPr>
            <w:tcW w:w="1934" w:type="dxa"/>
          </w:tcPr>
          <w:p w14:paraId="7E7EC677" w14:textId="77777777" w:rsidR="00266BC6" w:rsidRPr="00A929CF" w:rsidRDefault="00266BC6" w:rsidP="00266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</w:t>
            </w:r>
          </w:p>
        </w:tc>
      </w:tr>
    </w:tbl>
    <w:p w14:paraId="2AD1C014" w14:textId="77777777" w:rsidR="00266BC6" w:rsidRPr="00A929CF" w:rsidRDefault="00266BC6" w:rsidP="00266BC6">
      <w:pPr>
        <w:rPr>
          <w:rFonts w:ascii="Times New Roman" w:hAnsi="Times New Roman" w:cs="Times New Roman"/>
          <w:sz w:val="18"/>
          <w:szCs w:val="18"/>
        </w:rPr>
      </w:pPr>
      <w:r w:rsidRPr="00A929CF">
        <w:rPr>
          <w:rFonts w:ascii="Times New Roman" w:hAnsi="Times New Roman" w:cs="Times New Roman"/>
          <w:i/>
          <w:iCs/>
          <w:sz w:val="18"/>
          <w:szCs w:val="18"/>
        </w:rPr>
        <w:t xml:space="preserve">Ref </w:t>
      </w:r>
      <w:r w:rsidRPr="00A929CF">
        <w:rPr>
          <w:rFonts w:ascii="Times New Roman" w:hAnsi="Times New Roman" w:cs="Times New Roman"/>
          <w:sz w:val="18"/>
          <w:szCs w:val="18"/>
        </w:rPr>
        <w:t>– reference category, * adjusted for age, sex, and deprivation.</w:t>
      </w:r>
    </w:p>
    <w:p w14:paraId="09F1EFA0" w14:textId="77777777" w:rsidR="00620D7F" w:rsidRPr="00A929CF" w:rsidRDefault="00620D7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A929CF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679409F6" w14:textId="7623FE8D" w:rsidR="007C3BB2" w:rsidRPr="00A929CF" w:rsidRDefault="007C3BB2" w:rsidP="007C3BB2">
      <w:pPr>
        <w:rPr>
          <w:rFonts w:ascii="Times New Roman" w:hAnsi="Times New Roman" w:cs="Times New Roman"/>
          <w:b/>
          <w:bCs/>
        </w:rPr>
      </w:pPr>
      <w:r w:rsidRPr="00A929CF">
        <w:rPr>
          <w:rFonts w:ascii="Times New Roman" w:hAnsi="Times New Roman" w:cs="Times New Roman"/>
          <w:b/>
          <w:bCs/>
        </w:rPr>
        <w:lastRenderedPageBreak/>
        <w:t xml:space="preserve">Table 3. Logistic regression model where death during 1-year of study follow-up is the outcome, stratified by number of long-term conditions identified in linked primary care and hospital inpatient data. </w:t>
      </w:r>
    </w:p>
    <w:p w14:paraId="354F1768" w14:textId="77777777" w:rsidR="007C3BB2" w:rsidRPr="00A929CF" w:rsidRDefault="007C3BB2" w:rsidP="007C3BB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710" w:type="dxa"/>
        <w:tblLook w:val="04A0" w:firstRow="1" w:lastRow="0" w:firstColumn="1" w:lastColumn="0" w:noHBand="0" w:noVBand="1"/>
      </w:tblPr>
      <w:tblGrid>
        <w:gridCol w:w="3087"/>
        <w:gridCol w:w="2175"/>
        <w:gridCol w:w="2292"/>
        <w:gridCol w:w="2222"/>
        <w:gridCol w:w="1934"/>
      </w:tblGrid>
      <w:tr w:rsidR="007C3BB2" w:rsidRPr="00A929CF" w14:paraId="576A3190" w14:textId="77777777" w:rsidTr="00A20AAA">
        <w:tc>
          <w:tcPr>
            <w:tcW w:w="3087" w:type="dxa"/>
          </w:tcPr>
          <w:p w14:paraId="3641BFFB" w14:textId="77777777" w:rsidR="007C3BB2" w:rsidRPr="00A929CF" w:rsidRDefault="007C3BB2" w:rsidP="00A20A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5" w:type="dxa"/>
          </w:tcPr>
          <w:p w14:paraId="136ED9CD" w14:textId="77777777" w:rsidR="007C3BB2" w:rsidRPr="00A929CF" w:rsidRDefault="007C3BB2" w:rsidP="00A20A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Covariate</w:t>
            </w:r>
          </w:p>
        </w:tc>
        <w:tc>
          <w:tcPr>
            <w:tcW w:w="2292" w:type="dxa"/>
          </w:tcPr>
          <w:p w14:paraId="1EA64A3E" w14:textId="77777777" w:rsidR="007C3BB2" w:rsidRPr="00A929CF" w:rsidRDefault="007C3BB2" w:rsidP="00A20A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Crude odds ratio (95% confidence interval)</w:t>
            </w:r>
          </w:p>
        </w:tc>
        <w:tc>
          <w:tcPr>
            <w:tcW w:w="2222" w:type="dxa"/>
          </w:tcPr>
          <w:p w14:paraId="6C7AEBE9" w14:textId="77777777" w:rsidR="007C3BB2" w:rsidRPr="00A929CF" w:rsidRDefault="007C3BB2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Adjusted odds ratio (95% confidence interval)*</w:t>
            </w:r>
          </w:p>
        </w:tc>
        <w:tc>
          <w:tcPr>
            <w:tcW w:w="1934" w:type="dxa"/>
          </w:tcPr>
          <w:p w14:paraId="42B93D1C" w14:textId="77777777" w:rsidR="007C3BB2" w:rsidRPr="00A929CF" w:rsidRDefault="007C3BB2" w:rsidP="00A20A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P (Wald’s test)</w:t>
            </w:r>
          </w:p>
        </w:tc>
      </w:tr>
      <w:tr w:rsidR="007C3BB2" w:rsidRPr="00A929CF" w14:paraId="51191E6F" w14:textId="77777777" w:rsidTr="00A20AAA">
        <w:tc>
          <w:tcPr>
            <w:tcW w:w="3087" w:type="dxa"/>
            <w:vMerge w:val="restart"/>
          </w:tcPr>
          <w:p w14:paraId="1FFC4BB7" w14:textId="77777777" w:rsidR="007C3BB2" w:rsidRPr="00A929CF" w:rsidRDefault="007C3BB2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Number of long-term conditions (covariate of interest)</w:t>
            </w:r>
          </w:p>
        </w:tc>
        <w:tc>
          <w:tcPr>
            <w:tcW w:w="2175" w:type="dxa"/>
          </w:tcPr>
          <w:p w14:paraId="2CF15C43" w14:textId="77777777" w:rsidR="007C3BB2" w:rsidRPr="00A929CF" w:rsidRDefault="007C3BB2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92" w:type="dxa"/>
          </w:tcPr>
          <w:p w14:paraId="426D3355" w14:textId="77777777" w:rsidR="007C3BB2" w:rsidRPr="00A929CF" w:rsidRDefault="007C3BB2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222" w:type="dxa"/>
          </w:tcPr>
          <w:p w14:paraId="7257182C" w14:textId="77777777" w:rsidR="007C3BB2" w:rsidRPr="00A929CF" w:rsidRDefault="007C3BB2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34" w:type="dxa"/>
          </w:tcPr>
          <w:p w14:paraId="12473717" w14:textId="77777777" w:rsidR="007C3BB2" w:rsidRPr="00A929CF" w:rsidRDefault="007C3BB2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7C3BB2" w:rsidRPr="00A929CF" w14:paraId="6A05481A" w14:textId="77777777" w:rsidTr="00A20AAA">
        <w:tc>
          <w:tcPr>
            <w:tcW w:w="3087" w:type="dxa"/>
            <w:vMerge/>
          </w:tcPr>
          <w:p w14:paraId="4BB16130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6EEA589C" w14:textId="78B04DB9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                    </w:t>
            </w:r>
          </w:p>
        </w:tc>
        <w:tc>
          <w:tcPr>
            <w:tcW w:w="2292" w:type="dxa"/>
          </w:tcPr>
          <w:p w14:paraId="2F564146" w14:textId="308784AF" w:rsidR="007C3BB2" w:rsidRPr="00A929CF" w:rsidRDefault="007C3BB2" w:rsidP="007C3BB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3.59 (3.43,3.76)           </w:t>
            </w:r>
          </w:p>
        </w:tc>
        <w:tc>
          <w:tcPr>
            <w:tcW w:w="2222" w:type="dxa"/>
          </w:tcPr>
          <w:p w14:paraId="1B12E3C9" w14:textId="70B51E68" w:rsidR="007C3BB2" w:rsidRPr="00A929CF" w:rsidRDefault="007C3BB2" w:rsidP="007C3BB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.73 (1.65,1.81)         </w:t>
            </w:r>
          </w:p>
        </w:tc>
        <w:tc>
          <w:tcPr>
            <w:tcW w:w="1934" w:type="dxa"/>
          </w:tcPr>
          <w:p w14:paraId="3EB96931" w14:textId="77777777" w:rsidR="007C3BB2" w:rsidRPr="00A929CF" w:rsidRDefault="007C3BB2" w:rsidP="007C3BB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7C3BB2" w:rsidRPr="00A929CF" w14:paraId="4A38204C" w14:textId="77777777" w:rsidTr="00A20AAA">
        <w:tc>
          <w:tcPr>
            <w:tcW w:w="3087" w:type="dxa"/>
            <w:vMerge/>
          </w:tcPr>
          <w:p w14:paraId="67ABFC56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4BFC68DA" w14:textId="0972357C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2                        </w:t>
            </w:r>
          </w:p>
        </w:tc>
        <w:tc>
          <w:tcPr>
            <w:tcW w:w="2292" w:type="dxa"/>
          </w:tcPr>
          <w:p w14:paraId="2D4F4578" w14:textId="116BED1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9.25 (8.87,9.65)       </w:t>
            </w:r>
          </w:p>
        </w:tc>
        <w:tc>
          <w:tcPr>
            <w:tcW w:w="2222" w:type="dxa"/>
          </w:tcPr>
          <w:p w14:paraId="5528D101" w14:textId="2C618CCA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2.68 (2.56,2.8</w:t>
            </w:r>
            <w:r w:rsidR="00533BE5" w:rsidRPr="00A92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)          </w:t>
            </w:r>
          </w:p>
        </w:tc>
        <w:tc>
          <w:tcPr>
            <w:tcW w:w="1934" w:type="dxa"/>
          </w:tcPr>
          <w:p w14:paraId="19E6E6FC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7C3BB2" w:rsidRPr="00A929CF" w14:paraId="54FF9E0E" w14:textId="77777777" w:rsidTr="00A20AAA">
        <w:tc>
          <w:tcPr>
            <w:tcW w:w="3087" w:type="dxa"/>
            <w:vMerge/>
          </w:tcPr>
          <w:p w14:paraId="663BD9C6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211E7CCA" w14:textId="3AA733E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3                        </w:t>
            </w:r>
          </w:p>
        </w:tc>
        <w:tc>
          <w:tcPr>
            <w:tcW w:w="2292" w:type="dxa"/>
          </w:tcPr>
          <w:p w14:paraId="29A60E87" w14:textId="0E6DFBCC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17.82 (17.1</w:t>
            </w:r>
            <w:r w:rsidR="00533BE5" w:rsidRPr="00A92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,18.56)         </w:t>
            </w:r>
          </w:p>
        </w:tc>
        <w:tc>
          <w:tcPr>
            <w:tcW w:w="2222" w:type="dxa"/>
          </w:tcPr>
          <w:p w14:paraId="62880CE9" w14:textId="3D6DBEDC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3.58 (3.43,3.74)     </w:t>
            </w:r>
          </w:p>
        </w:tc>
        <w:tc>
          <w:tcPr>
            <w:tcW w:w="1934" w:type="dxa"/>
          </w:tcPr>
          <w:p w14:paraId="18642582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7C3BB2" w:rsidRPr="00A929CF" w14:paraId="70DCF776" w14:textId="77777777" w:rsidTr="00A20AAA">
        <w:tc>
          <w:tcPr>
            <w:tcW w:w="3087" w:type="dxa"/>
            <w:vMerge/>
          </w:tcPr>
          <w:p w14:paraId="6D5F50E8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7CAFBB9B" w14:textId="456DA233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4+                     </w:t>
            </w:r>
          </w:p>
        </w:tc>
        <w:tc>
          <w:tcPr>
            <w:tcW w:w="2292" w:type="dxa"/>
          </w:tcPr>
          <w:p w14:paraId="7CBD15BA" w14:textId="6C7E4E8C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69.35 (66.92,71.87)        </w:t>
            </w:r>
          </w:p>
        </w:tc>
        <w:tc>
          <w:tcPr>
            <w:tcW w:w="2222" w:type="dxa"/>
          </w:tcPr>
          <w:p w14:paraId="7CF77A7A" w14:textId="3B5DCF5B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8.34 (8.02,8.68)       </w:t>
            </w:r>
          </w:p>
        </w:tc>
        <w:tc>
          <w:tcPr>
            <w:tcW w:w="1934" w:type="dxa"/>
          </w:tcPr>
          <w:p w14:paraId="3D22888A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7C3BB2" w:rsidRPr="00A929CF" w14:paraId="60D8D702" w14:textId="77777777" w:rsidTr="00A20AAA">
        <w:tc>
          <w:tcPr>
            <w:tcW w:w="3087" w:type="dxa"/>
            <w:vMerge w:val="restart"/>
          </w:tcPr>
          <w:p w14:paraId="680E6832" w14:textId="77777777" w:rsidR="007C3BB2" w:rsidRPr="00A929CF" w:rsidRDefault="007C3BB2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Age group (years)</w:t>
            </w:r>
          </w:p>
        </w:tc>
        <w:tc>
          <w:tcPr>
            <w:tcW w:w="2175" w:type="dxa"/>
          </w:tcPr>
          <w:p w14:paraId="0BC02973" w14:textId="77777777" w:rsidR="007C3BB2" w:rsidRPr="00A929CF" w:rsidRDefault="007C3BB2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0-4</w:t>
            </w:r>
          </w:p>
        </w:tc>
        <w:tc>
          <w:tcPr>
            <w:tcW w:w="2292" w:type="dxa"/>
          </w:tcPr>
          <w:p w14:paraId="6602C7BD" w14:textId="77777777" w:rsidR="007C3BB2" w:rsidRPr="00A929CF" w:rsidRDefault="007C3BB2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222" w:type="dxa"/>
          </w:tcPr>
          <w:p w14:paraId="13B588E3" w14:textId="77777777" w:rsidR="007C3BB2" w:rsidRPr="00A929CF" w:rsidRDefault="007C3BB2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34" w:type="dxa"/>
          </w:tcPr>
          <w:p w14:paraId="36511D2B" w14:textId="77777777" w:rsidR="007C3BB2" w:rsidRPr="00A929CF" w:rsidRDefault="007C3BB2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7C3BB2" w:rsidRPr="00A929CF" w14:paraId="0141E71E" w14:textId="77777777" w:rsidTr="00A20AAA">
        <w:tc>
          <w:tcPr>
            <w:tcW w:w="3087" w:type="dxa"/>
            <w:vMerge/>
          </w:tcPr>
          <w:p w14:paraId="79BD4024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6C528BCD" w14:textId="5BFC230A" w:rsidR="007C3BB2" w:rsidRPr="00A929CF" w:rsidRDefault="007C3BB2" w:rsidP="00533BE5">
            <w:pPr>
              <w:tabs>
                <w:tab w:val="left" w:pos="0"/>
              </w:tabs>
              <w:ind w:left="62" w:hanging="6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5 - </w:t>
            </w:r>
            <w:r w:rsidR="00533BE5" w:rsidRPr="00A929C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92" w:type="dxa"/>
          </w:tcPr>
          <w:p w14:paraId="35CA38E0" w14:textId="3D6CC968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47 (0.25,0.88)           </w:t>
            </w:r>
          </w:p>
        </w:tc>
        <w:tc>
          <w:tcPr>
            <w:tcW w:w="2222" w:type="dxa"/>
          </w:tcPr>
          <w:p w14:paraId="29F4B787" w14:textId="2E63FF61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44 (0.23,0.83)         </w:t>
            </w:r>
          </w:p>
        </w:tc>
        <w:tc>
          <w:tcPr>
            <w:tcW w:w="1934" w:type="dxa"/>
          </w:tcPr>
          <w:p w14:paraId="2C317AD4" w14:textId="56CBFF0A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011         </w:t>
            </w:r>
          </w:p>
        </w:tc>
      </w:tr>
      <w:tr w:rsidR="007C3BB2" w:rsidRPr="00A929CF" w14:paraId="6B182256" w14:textId="77777777" w:rsidTr="00A20AAA">
        <w:tc>
          <w:tcPr>
            <w:tcW w:w="3087" w:type="dxa"/>
            <w:vMerge/>
          </w:tcPr>
          <w:p w14:paraId="584C240B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7C0F9209" w14:textId="72D91950" w:rsidR="007C3BB2" w:rsidRPr="00A929CF" w:rsidRDefault="007C3BB2" w:rsidP="007C3BB2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10 - 14               </w:t>
            </w:r>
          </w:p>
        </w:tc>
        <w:tc>
          <w:tcPr>
            <w:tcW w:w="2292" w:type="dxa"/>
          </w:tcPr>
          <w:p w14:paraId="7C6258FB" w14:textId="3562E665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1.32 (0.8</w:t>
            </w:r>
            <w:r w:rsidR="00533BE5" w:rsidRPr="00A92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,2.19)            </w:t>
            </w:r>
          </w:p>
        </w:tc>
        <w:tc>
          <w:tcPr>
            <w:tcW w:w="2222" w:type="dxa"/>
          </w:tcPr>
          <w:p w14:paraId="63FC7CCF" w14:textId="2E2D6F55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533BE5" w:rsidRPr="00A92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(0.73,1.99)         </w:t>
            </w:r>
          </w:p>
        </w:tc>
        <w:tc>
          <w:tcPr>
            <w:tcW w:w="1934" w:type="dxa"/>
          </w:tcPr>
          <w:p w14:paraId="684CF321" w14:textId="5DC59DF8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473         </w:t>
            </w:r>
          </w:p>
        </w:tc>
      </w:tr>
      <w:tr w:rsidR="007C3BB2" w:rsidRPr="00A929CF" w14:paraId="7505564A" w14:textId="77777777" w:rsidTr="00A20AAA">
        <w:tc>
          <w:tcPr>
            <w:tcW w:w="3087" w:type="dxa"/>
            <w:vMerge/>
          </w:tcPr>
          <w:p w14:paraId="17EA25EB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0CBD78C6" w14:textId="0DACF45F" w:rsidR="007C3BB2" w:rsidRPr="00A929CF" w:rsidRDefault="007C3BB2" w:rsidP="007C3BB2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15 - 19               </w:t>
            </w:r>
          </w:p>
        </w:tc>
        <w:tc>
          <w:tcPr>
            <w:tcW w:w="2292" w:type="dxa"/>
          </w:tcPr>
          <w:p w14:paraId="5BCEF395" w14:textId="50C20231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2.88 (1.81,4.58)           </w:t>
            </w:r>
          </w:p>
        </w:tc>
        <w:tc>
          <w:tcPr>
            <w:tcW w:w="2222" w:type="dxa"/>
          </w:tcPr>
          <w:p w14:paraId="2D63890D" w14:textId="79436F41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2.48 (1.56,3.94)        </w:t>
            </w:r>
          </w:p>
        </w:tc>
        <w:tc>
          <w:tcPr>
            <w:tcW w:w="1934" w:type="dxa"/>
          </w:tcPr>
          <w:p w14:paraId="5E8D7D1B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7C3BB2" w:rsidRPr="00A929CF" w14:paraId="17C12637" w14:textId="77777777" w:rsidTr="00A20AAA">
        <w:tc>
          <w:tcPr>
            <w:tcW w:w="3087" w:type="dxa"/>
            <w:vMerge/>
          </w:tcPr>
          <w:p w14:paraId="68CC3AC8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7DF80C0E" w14:textId="3F279FFA" w:rsidR="007C3BB2" w:rsidRPr="00A929CF" w:rsidRDefault="007C3BB2" w:rsidP="007C3BB2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20 - 29               </w:t>
            </w:r>
          </w:p>
        </w:tc>
        <w:tc>
          <w:tcPr>
            <w:tcW w:w="2292" w:type="dxa"/>
          </w:tcPr>
          <w:p w14:paraId="2FF36987" w14:textId="2014E40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4.94 (3.21,7.6</w:t>
            </w:r>
            <w:r w:rsidR="00533BE5" w:rsidRPr="00A92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)           </w:t>
            </w:r>
          </w:p>
        </w:tc>
        <w:tc>
          <w:tcPr>
            <w:tcW w:w="2222" w:type="dxa"/>
          </w:tcPr>
          <w:p w14:paraId="28241DDC" w14:textId="5C7C9358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3.64 (2.36,5.6</w:t>
            </w:r>
            <w:r w:rsidR="00533BE5" w:rsidRPr="00A92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)          </w:t>
            </w:r>
          </w:p>
        </w:tc>
        <w:tc>
          <w:tcPr>
            <w:tcW w:w="1934" w:type="dxa"/>
          </w:tcPr>
          <w:p w14:paraId="0C9A5525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7C3BB2" w:rsidRPr="00A929CF" w14:paraId="2384232C" w14:textId="77777777" w:rsidTr="00A20AAA">
        <w:tc>
          <w:tcPr>
            <w:tcW w:w="3087" w:type="dxa"/>
            <w:vMerge/>
          </w:tcPr>
          <w:p w14:paraId="67E3C12D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2776DA34" w14:textId="6E310DE3" w:rsidR="007C3BB2" w:rsidRPr="00A929CF" w:rsidRDefault="007C3BB2" w:rsidP="007C3BB2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30 - 39                 </w:t>
            </w:r>
          </w:p>
        </w:tc>
        <w:tc>
          <w:tcPr>
            <w:tcW w:w="2292" w:type="dxa"/>
          </w:tcPr>
          <w:p w14:paraId="159DC43A" w14:textId="7C18CA86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1.16 (7.31,17.04)         </w:t>
            </w:r>
          </w:p>
        </w:tc>
        <w:tc>
          <w:tcPr>
            <w:tcW w:w="2222" w:type="dxa"/>
          </w:tcPr>
          <w:p w14:paraId="607D958C" w14:textId="6D5F0A25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7.19 (4.71,10.98)     </w:t>
            </w:r>
          </w:p>
        </w:tc>
        <w:tc>
          <w:tcPr>
            <w:tcW w:w="1934" w:type="dxa"/>
          </w:tcPr>
          <w:p w14:paraId="4CDF09B4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7C3BB2" w:rsidRPr="00A929CF" w14:paraId="43E5EC8F" w14:textId="77777777" w:rsidTr="00A20AAA">
        <w:tc>
          <w:tcPr>
            <w:tcW w:w="3087" w:type="dxa"/>
            <w:vMerge/>
          </w:tcPr>
          <w:p w14:paraId="1F460E3A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5D9C863C" w14:textId="6AEEB606" w:rsidR="007C3BB2" w:rsidRPr="00A929CF" w:rsidRDefault="007C3BB2" w:rsidP="007C3BB2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40 - 49              </w:t>
            </w:r>
          </w:p>
        </w:tc>
        <w:tc>
          <w:tcPr>
            <w:tcW w:w="2292" w:type="dxa"/>
          </w:tcPr>
          <w:p w14:paraId="58D68A5B" w14:textId="60E2E809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25.94 (17.04,39.48)        </w:t>
            </w:r>
          </w:p>
        </w:tc>
        <w:tc>
          <w:tcPr>
            <w:tcW w:w="2222" w:type="dxa"/>
          </w:tcPr>
          <w:p w14:paraId="3986A7BD" w14:textId="044EAB5D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3.87 (9.1,21.13)        </w:t>
            </w:r>
          </w:p>
        </w:tc>
        <w:tc>
          <w:tcPr>
            <w:tcW w:w="1934" w:type="dxa"/>
          </w:tcPr>
          <w:p w14:paraId="7DDDDFF6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7C3BB2" w:rsidRPr="00A929CF" w14:paraId="4CF4F21F" w14:textId="77777777" w:rsidTr="00A20AAA">
        <w:tc>
          <w:tcPr>
            <w:tcW w:w="3087" w:type="dxa"/>
            <w:vMerge/>
          </w:tcPr>
          <w:p w14:paraId="66B0FE17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2F10B7E3" w14:textId="62C9E80F" w:rsidR="007C3BB2" w:rsidRPr="00A929CF" w:rsidRDefault="007C3BB2" w:rsidP="007C3BB2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50 - 59              </w:t>
            </w:r>
          </w:p>
        </w:tc>
        <w:tc>
          <w:tcPr>
            <w:tcW w:w="2292" w:type="dxa"/>
          </w:tcPr>
          <w:p w14:paraId="2F6B38C9" w14:textId="0961B209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57.07 (37.54,86.76)        </w:t>
            </w:r>
          </w:p>
        </w:tc>
        <w:tc>
          <w:tcPr>
            <w:tcW w:w="2222" w:type="dxa"/>
          </w:tcPr>
          <w:p w14:paraId="3F6E4F23" w14:textId="38FD055F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23.79 (15.63,36.21)      </w:t>
            </w:r>
          </w:p>
        </w:tc>
        <w:tc>
          <w:tcPr>
            <w:tcW w:w="1934" w:type="dxa"/>
          </w:tcPr>
          <w:p w14:paraId="05DEBC92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7C3BB2" w:rsidRPr="00A929CF" w14:paraId="76C8996E" w14:textId="77777777" w:rsidTr="00A20AAA">
        <w:tc>
          <w:tcPr>
            <w:tcW w:w="3087" w:type="dxa"/>
            <w:vMerge/>
          </w:tcPr>
          <w:p w14:paraId="6BF97B3B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5CF97CD2" w14:textId="76D8663B" w:rsidR="007C3BB2" w:rsidRPr="00A929CF" w:rsidRDefault="007C3BB2" w:rsidP="007C3BB2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60 - 69             </w:t>
            </w:r>
          </w:p>
        </w:tc>
        <w:tc>
          <w:tcPr>
            <w:tcW w:w="2292" w:type="dxa"/>
          </w:tcPr>
          <w:p w14:paraId="6A365DD3" w14:textId="7EF79A00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38.44 (91.11,210.36)      </w:t>
            </w:r>
          </w:p>
        </w:tc>
        <w:tc>
          <w:tcPr>
            <w:tcW w:w="2222" w:type="dxa"/>
          </w:tcPr>
          <w:p w14:paraId="42BA6A2D" w14:textId="1A8C8BD5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42.06 (27.64,64)         </w:t>
            </w:r>
          </w:p>
        </w:tc>
        <w:tc>
          <w:tcPr>
            <w:tcW w:w="1934" w:type="dxa"/>
          </w:tcPr>
          <w:p w14:paraId="04882A3A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7C3BB2" w:rsidRPr="00A929CF" w14:paraId="46ED6834" w14:textId="77777777" w:rsidTr="00A20AAA">
        <w:tc>
          <w:tcPr>
            <w:tcW w:w="3087" w:type="dxa"/>
            <w:vMerge/>
          </w:tcPr>
          <w:p w14:paraId="08B3112B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58A64A01" w14:textId="66D6DD04" w:rsidR="007C3BB2" w:rsidRPr="00A929CF" w:rsidRDefault="007C3BB2" w:rsidP="007C3BB2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70 - 79                   </w:t>
            </w:r>
          </w:p>
        </w:tc>
        <w:tc>
          <w:tcPr>
            <w:tcW w:w="2292" w:type="dxa"/>
          </w:tcPr>
          <w:p w14:paraId="7E71E8B8" w14:textId="322D76A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362.37 (238.53,550.5</w:t>
            </w:r>
            <w:r w:rsidR="00533BE5" w:rsidRPr="00A92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)      </w:t>
            </w:r>
          </w:p>
        </w:tc>
        <w:tc>
          <w:tcPr>
            <w:tcW w:w="2222" w:type="dxa"/>
          </w:tcPr>
          <w:p w14:paraId="72F9CB4F" w14:textId="2B4C153F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83.22 (54.7,126.61)</w:t>
            </w:r>
          </w:p>
        </w:tc>
        <w:tc>
          <w:tcPr>
            <w:tcW w:w="1934" w:type="dxa"/>
          </w:tcPr>
          <w:p w14:paraId="73F98843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7C3BB2" w:rsidRPr="00A929CF" w14:paraId="3B81D569" w14:textId="77777777" w:rsidTr="00A20AAA">
        <w:tc>
          <w:tcPr>
            <w:tcW w:w="3087" w:type="dxa"/>
            <w:vMerge/>
          </w:tcPr>
          <w:p w14:paraId="1CC36218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0E96E5F9" w14:textId="5BE9DEC2" w:rsidR="007C3BB2" w:rsidRPr="00A929CF" w:rsidRDefault="007C3BB2" w:rsidP="007C3BB2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80 -89                  </w:t>
            </w:r>
          </w:p>
        </w:tc>
        <w:tc>
          <w:tcPr>
            <w:tcW w:w="2292" w:type="dxa"/>
          </w:tcPr>
          <w:p w14:paraId="4E013E39" w14:textId="5906D4DD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151.68 (758.11,1749.58)   </w:t>
            </w:r>
          </w:p>
        </w:tc>
        <w:tc>
          <w:tcPr>
            <w:tcW w:w="2222" w:type="dxa"/>
          </w:tcPr>
          <w:p w14:paraId="20BCF676" w14:textId="152DBCC9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217.68 (143.06,331.2</w:t>
            </w:r>
            <w:r w:rsidR="00533BE5" w:rsidRPr="00A92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4" w:type="dxa"/>
          </w:tcPr>
          <w:p w14:paraId="0C47D9F9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7C3BB2" w:rsidRPr="00A929CF" w14:paraId="0B1F2054" w14:textId="77777777" w:rsidTr="00A20AAA">
        <w:tc>
          <w:tcPr>
            <w:tcW w:w="3087" w:type="dxa"/>
            <w:vMerge/>
          </w:tcPr>
          <w:p w14:paraId="7EE50092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3253E2AB" w14:textId="36139F6E" w:rsidR="007C3BB2" w:rsidRPr="00A929CF" w:rsidRDefault="007C3BB2" w:rsidP="007C3BB2">
            <w:pPr>
              <w:tabs>
                <w:tab w:val="left" w:pos="0"/>
                <w:tab w:val="left" w:pos="62"/>
              </w:tabs>
              <w:ind w:left="62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 90+                  </w:t>
            </w:r>
          </w:p>
        </w:tc>
        <w:tc>
          <w:tcPr>
            <w:tcW w:w="2292" w:type="dxa"/>
          </w:tcPr>
          <w:p w14:paraId="572B76BD" w14:textId="2D6C782D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3692.64 (2429.47,5612.58)  </w:t>
            </w:r>
          </w:p>
        </w:tc>
        <w:tc>
          <w:tcPr>
            <w:tcW w:w="2222" w:type="dxa"/>
          </w:tcPr>
          <w:p w14:paraId="3977087A" w14:textId="1DFA2DBC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709.59 (466.11,1080.26)  </w:t>
            </w:r>
          </w:p>
        </w:tc>
        <w:tc>
          <w:tcPr>
            <w:tcW w:w="1934" w:type="dxa"/>
          </w:tcPr>
          <w:p w14:paraId="268D05AA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7C3BB2" w:rsidRPr="00A929CF" w14:paraId="17782276" w14:textId="77777777" w:rsidTr="00533BE5">
        <w:trPr>
          <w:trHeight w:val="247"/>
        </w:trPr>
        <w:tc>
          <w:tcPr>
            <w:tcW w:w="3087" w:type="dxa"/>
            <w:vMerge w:val="restart"/>
          </w:tcPr>
          <w:p w14:paraId="4427FAA0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175" w:type="dxa"/>
          </w:tcPr>
          <w:p w14:paraId="4CC6AA3C" w14:textId="032CBEB3" w:rsidR="007C3BB2" w:rsidRPr="00A929CF" w:rsidRDefault="007C3BB2" w:rsidP="00533BE5">
            <w:pPr>
              <w:tabs>
                <w:tab w:val="left" w:pos="0"/>
                <w:tab w:val="left" w:pos="62"/>
              </w:tabs>
              <w:ind w:left="62" w:hanging="6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Women and girls</w:t>
            </w:r>
          </w:p>
        </w:tc>
        <w:tc>
          <w:tcPr>
            <w:tcW w:w="2292" w:type="dxa"/>
          </w:tcPr>
          <w:p w14:paraId="7C7D9F07" w14:textId="17D30742" w:rsidR="007C3BB2" w:rsidRPr="00A929CF" w:rsidRDefault="007C3BB2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Ref           </w:t>
            </w:r>
          </w:p>
        </w:tc>
        <w:tc>
          <w:tcPr>
            <w:tcW w:w="2222" w:type="dxa"/>
          </w:tcPr>
          <w:p w14:paraId="7A4ACA92" w14:textId="0F494322" w:rsidR="007C3BB2" w:rsidRPr="00A929CF" w:rsidRDefault="007C3BB2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Ref          </w:t>
            </w:r>
          </w:p>
        </w:tc>
        <w:tc>
          <w:tcPr>
            <w:tcW w:w="1934" w:type="dxa"/>
          </w:tcPr>
          <w:p w14:paraId="224A4CFC" w14:textId="3530587D" w:rsidR="007C3BB2" w:rsidRPr="00A929CF" w:rsidRDefault="007C3BB2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Ref       </w:t>
            </w:r>
          </w:p>
        </w:tc>
      </w:tr>
      <w:tr w:rsidR="007C3BB2" w:rsidRPr="00A929CF" w14:paraId="30F92E5E" w14:textId="77777777" w:rsidTr="00A20AAA">
        <w:tc>
          <w:tcPr>
            <w:tcW w:w="3087" w:type="dxa"/>
            <w:vMerge/>
          </w:tcPr>
          <w:p w14:paraId="46888D7E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7FA8FE0D" w14:textId="489E9048" w:rsidR="007C3BB2" w:rsidRPr="00A929CF" w:rsidRDefault="007C3BB2" w:rsidP="00533BE5">
            <w:pPr>
              <w:tabs>
                <w:tab w:val="left" w:pos="0"/>
                <w:tab w:val="left" w:pos="62"/>
              </w:tabs>
              <w:ind w:left="62" w:hanging="62"/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Men and boys</w:t>
            </w:r>
          </w:p>
        </w:tc>
        <w:tc>
          <w:tcPr>
            <w:tcW w:w="2292" w:type="dxa"/>
          </w:tcPr>
          <w:p w14:paraId="11272C6A" w14:textId="0611F353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96 (0.94,0.97)           </w:t>
            </w:r>
          </w:p>
        </w:tc>
        <w:tc>
          <w:tcPr>
            <w:tcW w:w="2222" w:type="dxa"/>
          </w:tcPr>
          <w:p w14:paraId="26DFA35E" w14:textId="79B07078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7 (0.69,0.71)          </w:t>
            </w:r>
          </w:p>
        </w:tc>
        <w:tc>
          <w:tcPr>
            <w:tcW w:w="1934" w:type="dxa"/>
          </w:tcPr>
          <w:p w14:paraId="6C8B2436" w14:textId="00D7AA14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7C3BB2" w:rsidRPr="00A929CF" w14:paraId="6FDD4086" w14:textId="77777777" w:rsidTr="00A20AAA">
        <w:tc>
          <w:tcPr>
            <w:tcW w:w="3087" w:type="dxa"/>
            <w:vMerge w:val="restart"/>
          </w:tcPr>
          <w:p w14:paraId="3E32E4A1" w14:textId="77777777" w:rsidR="007C3BB2" w:rsidRPr="00A929CF" w:rsidRDefault="007C3BB2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Welsh index of multiple deprivation (WIMD)</w:t>
            </w:r>
          </w:p>
        </w:tc>
        <w:tc>
          <w:tcPr>
            <w:tcW w:w="2175" w:type="dxa"/>
          </w:tcPr>
          <w:p w14:paraId="4179CFD3" w14:textId="77777777" w:rsidR="007C3BB2" w:rsidRPr="00A929CF" w:rsidRDefault="007C3BB2" w:rsidP="00533BE5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1 (least)</w:t>
            </w:r>
          </w:p>
        </w:tc>
        <w:tc>
          <w:tcPr>
            <w:tcW w:w="2292" w:type="dxa"/>
          </w:tcPr>
          <w:p w14:paraId="7926BB99" w14:textId="77777777" w:rsidR="007C3BB2" w:rsidRPr="00A929CF" w:rsidRDefault="007C3BB2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222" w:type="dxa"/>
          </w:tcPr>
          <w:p w14:paraId="5DF7D6A4" w14:textId="77777777" w:rsidR="007C3BB2" w:rsidRPr="00A929CF" w:rsidRDefault="007C3BB2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34" w:type="dxa"/>
          </w:tcPr>
          <w:p w14:paraId="07F22760" w14:textId="77777777" w:rsidR="007C3BB2" w:rsidRPr="00A929CF" w:rsidRDefault="007C3BB2" w:rsidP="00A20A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7C3BB2" w:rsidRPr="00A929CF" w14:paraId="46061FB4" w14:textId="77777777" w:rsidTr="00A20AAA">
        <w:tc>
          <w:tcPr>
            <w:tcW w:w="3087" w:type="dxa"/>
            <w:vMerge/>
          </w:tcPr>
          <w:p w14:paraId="16014CCB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4AEBC1D1" w14:textId="54CC32AA" w:rsidR="007C3BB2" w:rsidRPr="00A929CF" w:rsidRDefault="007C3BB2" w:rsidP="00533BE5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2                      </w:t>
            </w:r>
          </w:p>
        </w:tc>
        <w:tc>
          <w:tcPr>
            <w:tcW w:w="2292" w:type="dxa"/>
          </w:tcPr>
          <w:p w14:paraId="51773FFF" w14:textId="7E880EE6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.05 (1.02,1.08)           </w:t>
            </w:r>
          </w:p>
        </w:tc>
        <w:tc>
          <w:tcPr>
            <w:tcW w:w="2222" w:type="dxa"/>
          </w:tcPr>
          <w:p w14:paraId="66DF0801" w14:textId="0DC8D3FA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0.93 (0.9</w:t>
            </w:r>
            <w:r w:rsidR="00533BE5" w:rsidRPr="00A92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,0.97)        </w:t>
            </w:r>
          </w:p>
        </w:tc>
        <w:tc>
          <w:tcPr>
            <w:tcW w:w="1934" w:type="dxa"/>
          </w:tcPr>
          <w:p w14:paraId="1542FD8F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7C3BB2" w:rsidRPr="00A929CF" w14:paraId="3FD518F6" w14:textId="77777777" w:rsidTr="00A20AAA">
        <w:tc>
          <w:tcPr>
            <w:tcW w:w="3087" w:type="dxa"/>
            <w:vMerge/>
          </w:tcPr>
          <w:p w14:paraId="73FB248A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04B5AE68" w14:textId="0DE27D30" w:rsidR="007C3BB2" w:rsidRPr="00A929CF" w:rsidRDefault="007C3BB2" w:rsidP="00533BE5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3                         </w:t>
            </w:r>
          </w:p>
        </w:tc>
        <w:tc>
          <w:tcPr>
            <w:tcW w:w="2292" w:type="dxa"/>
          </w:tcPr>
          <w:p w14:paraId="48F09164" w14:textId="3CB5B175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.11 (1.08,1.15)      </w:t>
            </w:r>
          </w:p>
        </w:tc>
        <w:tc>
          <w:tcPr>
            <w:tcW w:w="2222" w:type="dxa"/>
          </w:tcPr>
          <w:p w14:paraId="5006795A" w14:textId="57B79F7C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88 (0.85,0.92)         </w:t>
            </w:r>
          </w:p>
        </w:tc>
        <w:tc>
          <w:tcPr>
            <w:tcW w:w="1934" w:type="dxa"/>
          </w:tcPr>
          <w:p w14:paraId="236A4B3D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7C3BB2" w:rsidRPr="00A929CF" w14:paraId="1838F2F4" w14:textId="77777777" w:rsidTr="00A20AAA">
        <w:tc>
          <w:tcPr>
            <w:tcW w:w="3087" w:type="dxa"/>
            <w:vMerge/>
          </w:tcPr>
          <w:p w14:paraId="6D2B58E0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32FD7C77" w14:textId="4708A56C" w:rsidR="007C3BB2" w:rsidRPr="00A929CF" w:rsidRDefault="007C3BB2" w:rsidP="00533BE5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4                        </w:t>
            </w:r>
          </w:p>
        </w:tc>
        <w:tc>
          <w:tcPr>
            <w:tcW w:w="2292" w:type="dxa"/>
          </w:tcPr>
          <w:p w14:paraId="419CBB12" w14:textId="32DEF51B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.02 (0.99,1.05)       </w:t>
            </w:r>
          </w:p>
        </w:tc>
        <w:tc>
          <w:tcPr>
            <w:tcW w:w="2222" w:type="dxa"/>
          </w:tcPr>
          <w:p w14:paraId="34C17336" w14:textId="15CD004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81 (0.79,0.84)         </w:t>
            </w:r>
          </w:p>
        </w:tc>
        <w:tc>
          <w:tcPr>
            <w:tcW w:w="1934" w:type="dxa"/>
          </w:tcPr>
          <w:p w14:paraId="7C6DB801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7C3BB2" w:rsidRPr="00A929CF" w14:paraId="0E47A63B" w14:textId="77777777" w:rsidTr="00A20AAA">
        <w:tc>
          <w:tcPr>
            <w:tcW w:w="3087" w:type="dxa"/>
            <w:vMerge/>
          </w:tcPr>
          <w:p w14:paraId="5BCD4664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6D125CAB" w14:textId="6BDD10D0" w:rsidR="007C3BB2" w:rsidRPr="00A929CF" w:rsidRDefault="007C3BB2" w:rsidP="00533BE5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5                         </w:t>
            </w:r>
          </w:p>
        </w:tc>
        <w:tc>
          <w:tcPr>
            <w:tcW w:w="2292" w:type="dxa"/>
          </w:tcPr>
          <w:p w14:paraId="7479ED00" w14:textId="430EE190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.04 (1.01,1.07)      </w:t>
            </w:r>
          </w:p>
        </w:tc>
        <w:tc>
          <w:tcPr>
            <w:tcW w:w="2222" w:type="dxa"/>
          </w:tcPr>
          <w:p w14:paraId="048613F6" w14:textId="7B1FCB5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533BE5" w:rsidRPr="00A92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 (0.77,0.83)          </w:t>
            </w:r>
          </w:p>
        </w:tc>
        <w:tc>
          <w:tcPr>
            <w:tcW w:w="1934" w:type="dxa"/>
          </w:tcPr>
          <w:p w14:paraId="26B87AB1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7C3BB2" w:rsidRPr="00A929CF" w14:paraId="1C615534" w14:textId="77777777" w:rsidTr="00A20AAA">
        <w:tc>
          <w:tcPr>
            <w:tcW w:w="3087" w:type="dxa"/>
            <w:vMerge/>
          </w:tcPr>
          <w:p w14:paraId="6DC0D54F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19C43A87" w14:textId="4F06D4A9" w:rsidR="007C3BB2" w:rsidRPr="00A929CF" w:rsidRDefault="007C3BB2" w:rsidP="00533BE5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6                      </w:t>
            </w:r>
          </w:p>
        </w:tc>
        <w:tc>
          <w:tcPr>
            <w:tcW w:w="2292" w:type="dxa"/>
          </w:tcPr>
          <w:p w14:paraId="18060611" w14:textId="4E324F7A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1.03 (1</w:t>
            </w:r>
            <w:r w:rsidR="00533BE5" w:rsidRPr="00A929CF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,1.06)            </w:t>
            </w:r>
          </w:p>
        </w:tc>
        <w:tc>
          <w:tcPr>
            <w:tcW w:w="2222" w:type="dxa"/>
          </w:tcPr>
          <w:p w14:paraId="3A23766B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73 (0.71,0.76)          </w:t>
            </w:r>
          </w:p>
        </w:tc>
        <w:tc>
          <w:tcPr>
            <w:tcW w:w="1934" w:type="dxa"/>
          </w:tcPr>
          <w:p w14:paraId="7D82C235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7C3BB2" w:rsidRPr="00A929CF" w14:paraId="5D5BA8DF" w14:textId="77777777" w:rsidTr="00A20AAA">
        <w:tc>
          <w:tcPr>
            <w:tcW w:w="3087" w:type="dxa"/>
            <w:vMerge/>
          </w:tcPr>
          <w:p w14:paraId="5D0E7F96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10417337" w14:textId="3F52571B" w:rsidR="007C3BB2" w:rsidRPr="00A929CF" w:rsidRDefault="007C3BB2" w:rsidP="00533BE5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7                    </w:t>
            </w:r>
          </w:p>
        </w:tc>
        <w:tc>
          <w:tcPr>
            <w:tcW w:w="2292" w:type="dxa"/>
          </w:tcPr>
          <w:p w14:paraId="39EDB0AA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.03 (0.99,1.06)        </w:t>
            </w:r>
          </w:p>
        </w:tc>
        <w:tc>
          <w:tcPr>
            <w:tcW w:w="2222" w:type="dxa"/>
          </w:tcPr>
          <w:p w14:paraId="6E9F3FA0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72 (0.69,0.75)          </w:t>
            </w:r>
          </w:p>
        </w:tc>
        <w:tc>
          <w:tcPr>
            <w:tcW w:w="1934" w:type="dxa"/>
          </w:tcPr>
          <w:p w14:paraId="6E58BD1B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7C3BB2" w:rsidRPr="00A929CF" w14:paraId="20ADCF80" w14:textId="77777777" w:rsidTr="00A20AAA">
        <w:tc>
          <w:tcPr>
            <w:tcW w:w="3087" w:type="dxa"/>
            <w:vMerge/>
          </w:tcPr>
          <w:p w14:paraId="206A5ACA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2B29C0D0" w14:textId="153FF6CB" w:rsidR="007C3BB2" w:rsidRPr="00A929CF" w:rsidRDefault="007C3BB2" w:rsidP="00533BE5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8                    </w:t>
            </w:r>
          </w:p>
        </w:tc>
        <w:tc>
          <w:tcPr>
            <w:tcW w:w="2292" w:type="dxa"/>
          </w:tcPr>
          <w:p w14:paraId="7BD6C5B3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.02 (0.99,1.06)       </w:t>
            </w:r>
          </w:p>
        </w:tc>
        <w:tc>
          <w:tcPr>
            <w:tcW w:w="2222" w:type="dxa"/>
          </w:tcPr>
          <w:p w14:paraId="796B5192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69 (0.67,0.72)          </w:t>
            </w:r>
          </w:p>
        </w:tc>
        <w:tc>
          <w:tcPr>
            <w:tcW w:w="1934" w:type="dxa"/>
          </w:tcPr>
          <w:p w14:paraId="25253D4F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7C3BB2" w:rsidRPr="00A929CF" w14:paraId="2D62D207" w14:textId="77777777" w:rsidTr="00A20AAA">
        <w:tc>
          <w:tcPr>
            <w:tcW w:w="3087" w:type="dxa"/>
            <w:vMerge/>
          </w:tcPr>
          <w:p w14:paraId="46FE2622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1F09CEE1" w14:textId="20F7167C" w:rsidR="007C3BB2" w:rsidRPr="00A929CF" w:rsidRDefault="007C3BB2" w:rsidP="00533BE5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9                    </w:t>
            </w:r>
          </w:p>
        </w:tc>
        <w:tc>
          <w:tcPr>
            <w:tcW w:w="2292" w:type="dxa"/>
          </w:tcPr>
          <w:p w14:paraId="56525020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94 (0.91,0.97)           </w:t>
            </w:r>
          </w:p>
        </w:tc>
        <w:tc>
          <w:tcPr>
            <w:tcW w:w="2222" w:type="dxa"/>
          </w:tcPr>
          <w:p w14:paraId="2ED8B2EB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65 (0.62,0.67)      </w:t>
            </w:r>
          </w:p>
        </w:tc>
        <w:tc>
          <w:tcPr>
            <w:tcW w:w="1934" w:type="dxa"/>
          </w:tcPr>
          <w:p w14:paraId="4A54AC4D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    </w:t>
            </w:r>
          </w:p>
        </w:tc>
      </w:tr>
      <w:tr w:rsidR="007C3BB2" w:rsidRPr="00A929CF" w14:paraId="0079C724" w14:textId="77777777" w:rsidTr="00A20AAA">
        <w:tc>
          <w:tcPr>
            <w:tcW w:w="3087" w:type="dxa"/>
            <w:vMerge/>
          </w:tcPr>
          <w:p w14:paraId="43201808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</w:tcPr>
          <w:p w14:paraId="4146BB4E" w14:textId="45F2DB41" w:rsidR="007C3BB2" w:rsidRPr="00A929CF" w:rsidRDefault="007C3BB2" w:rsidP="00533BE5">
            <w:pPr>
              <w:tabs>
                <w:tab w:val="left" w:pos="0"/>
                <w:tab w:val="left" w:pos="6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10                   </w:t>
            </w:r>
          </w:p>
        </w:tc>
        <w:tc>
          <w:tcPr>
            <w:tcW w:w="2292" w:type="dxa"/>
          </w:tcPr>
          <w:p w14:paraId="518C755A" w14:textId="6C78CB99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>0.93 (0.9</w:t>
            </w:r>
            <w:r w:rsidR="00533BE5" w:rsidRPr="00A929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,0.96)          </w:t>
            </w:r>
          </w:p>
        </w:tc>
        <w:tc>
          <w:tcPr>
            <w:tcW w:w="2222" w:type="dxa"/>
          </w:tcPr>
          <w:p w14:paraId="147EEB9E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0.61 (0.59,0.63)          </w:t>
            </w:r>
          </w:p>
        </w:tc>
        <w:tc>
          <w:tcPr>
            <w:tcW w:w="1934" w:type="dxa"/>
          </w:tcPr>
          <w:p w14:paraId="6421D1C8" w14:textId="77777777" w:rsidR="007C3BB2" w:rsidRPr="00A929CF" w:rsidRDefault="007C3BB2" w:rsidP="007C3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9CF">
              <w:rPr>
                <w:rFonts w:ascii="Times New Roman" w:hAnsi="Times New Roman" w:cs="Times New Roman"/>
                <w:sz w:val="18"/>
                <w:szCs w:val="18"/>
              </w:rPr>
              <w:t xml:space="preserve">&lt; 0.001   </w:t>
            </w:r>
          </w:p>
        </w:tc>
      </w:tr>
    </w:tbl>
    <w:p w14:paraId="5AD96F9E" w14:textId="77777777" w:rsidR="007C3BB2" w:rsidRPr="00A929CF" w:rsidRDefault="007C3BB2" w:rsidP="007C3BB2">
      <w:pPr>
        <w:rPr>
          <w:rFonts w:ascii="Times New Roman" w:hAnsi="Times New Roman" w:cs="Times New Roman"/>
          <w:sz w:val="18"/>
          <w:szCs w:val="18"/>
        </w:rPr>
      </w:pPr>
      <w:r w:rsidRPr="00A929CF">
        <w:rPr>
          <w:rFonts w:ascii="Times New Roman" w:hAnsi="Times New Roman" w:cs="Times New Roman"/>
          <w:i/>
          <w:iCs/>
          <w:sz w:val="18"/>
          <w:szCs w:val="18"/>
        </w:rPr>
        <w:t xml:space="preserve">Ref </w:t>
      </w:r>
      <w:r w:rsidRPr="00A929CF">
        <w:rPr>
          <w:rFonts w:ascii="Times New Roman" w:hAnsi="Times New Roman" w:cs="Times New Roman"/>
          <w:sz w:val="18"/>
          <w:szCs w:val="18"/>
        </w:rPr>
        <w:t>– reference category, * adjusted for age, sex, and deprivation.</w:t>
      </w:r>
    </w:p>
    <w:p w14:paraId="2C7F7846" w14:textId="51397B35" w:rsidR="00620D7F" w:rsidRPr="00A929CF" w:rsidRDefault="00620D7F" w:rsidP="007C3BB2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620D7F" w:rsidRPr="00A929CF" w:rsidSect="002D76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641"/>
    <w:rsid w:val="0002362B"/>
    <w:rsid w:val="000267B8"/>
    <w:rsid w:val="00040E96"/>
    <w:rsid w:val="00051C07"/>
    <w:rsid w:val="00056F6F"/>
    <w:rsid w:val="00085229"/>
    <w:rsid w:val="000A1100"/>
    <w:rsid w:val="000B45F4"/>
    <w:rsid w:val="000D15FC"/>
    <w:rsid w:val="001119D3"/>
    <w:rsid w:val="00142D70"/>
    <w:rsid w:val="0014475F"/>
    <w:rsid w:val="001613E8"/>
    <w:rsid w:val="001758AD"/>
    <w:rsid w:val="00195087"/>
    <w:rsid w:val="001A716D"/>
    <w:rsid w:val="001C79A0"/>
    <w:rsid w:val="001D460D"/>
    <w:rsid w:val="00200EBF"/>
    <w:rsid w:val="00206F4D"/>
    <w:rsid w:val="002106A3"/>
    <w:rsid w:val="0021071C"/>
    <w:rsid w:val="00266BC6"/>
    <w:rsid w:val="00266DB3"/>
    <w:rsid w:val="00270D57"/>
    <w:rsid w:val="0027373C"/>
    <w:rsid w:val="002745FF"/>
    <w:rsid w:val="00276931"/>
    <w:rsid w:val="0028195E"/>
    <w:rsid w:val="00286E9D"/>
    <w:rsid w:val="00290FFA"/>
    <w:rsid w:val="002D7641"/>
    <w:rsid w:val="002E7207"/>
    <w:rsid w:val="002F41DE"/>
    <w:rsid w:val="00315DC6"/>
    <w:rsid w:val="00321B89"/>
    <w:rsid w:val="00374C8C"/>
    <w:rsid w:val="003C57DD"/>
    <w:rsid w:val="003C5A67"/>
    <w:rsid w:val="003C62D6"/>
    <w:rsid w:val="003D6E07"/>
    <w:rsid w:val="003E41D7"/>
    <w:rsid w:val="003E442B"/>
    <w:rsid w:val="00425929"/>
    <w:rsid w:val="0043641E"/>
    <w:rsid w:val="004A38F0"/>
    <w:rsid w:val="004B5CD5"/>
    <w:rsid w:val="004C30A6"/>
    <w:rsid w:val="004C34E3"/>
    <w:rsid w:val="004F4966"/>
    <w:rsid w:val="005005A0"/>
    <w:rsid w:val="00507E59"/>
    <w:rsid w:val="005109DB"/>
    <w:rsid w:val="00533BE5"/>
    <w:rsid w:val="00545DEC"/>
    <w:rsid w:val="00554F59"/>
    <w:rsid w:val="005B0206"/>
    <w:rsid w:val="005C2385"/>
    <w:rsid w:val="005D42C8"/>
    <w:rsid w:val="005D586A"/>
    <w:rsid w:val="005D6D3C"/>
    <w:rsid w:val="005E583C"/>
    <w:rsid w:val="006200E7"/>
    <w:rsid w:val="00620D7F"/>
    <w:rsid w:val="00634179"/>
    <w:rsid w:val="006468A0"/>
    <w:rsid w:val="006A17E9"/>
    <w:rsid w:val="006C4F90"/>
    <w:rsid w:val="006F522B"/>
    <w:rsid w:val="00702509"/>
    <w:rsid w:val="007927F7"/>
    <w:rsid w:val="007A39A8"/>
    <w:rsid w:val="007B576B"/>
    <w:rsid w:val="007C02FB"/>
    <w:rsid w:val="007C3BB2"/>
    <w:rsid w:val="007E3CB6"/>
    <w:rsid w:val="007E596C"/>
    <w:rsid w:val="007F59DD"/>
    <w:rsid w:val="00805D46"/>
    <w:rsid w:val="00812487"/>
    <w:rsid w:val="00837FF3"/>
    <w:rsid w:val="00853A6A"/>
    <w:rsid w:val="0087057F"/>
    <w:rsid w:val="008A7D57"/>
    <w:rsid w:val="008E2CD1"/>
    <w:rsid w:val="008E6424"/>
    <w:rsid w:val="008F262D"/>
    <w:rsid w:val="00941B21"/>
    <w:rsid w:val="009532F8"/>
    <w:rsid w:val="009669E1"/>
    <w:rsid w:val="0099450F"/>
    <w:rsid w:val="009A5A73"/>
    <w:rsid w:val="009A5EA2"/>
    <w:rsid w:val="00A32012"/>
    <w:rsid w:val="00A34AEA"/>
    <w:rsid w:val="00A4252A"/>
    <w:rsid w:val="00A46727"/>
    <w:rsid w:val="00A5426C"/>
    <w:rsid w:val="00A929CF"/>
    <w:rsid w:val="00A97C68"/>
    <w:rsid w:val="00AB18A3"/>
    <w:rsid w:val="00AE1FC1"/>
    <w:rsid w:val="00AE23F4"/>
    <w:rsid w:val="00AF0033"/>
    <w:rsid w:val="00AF0E50"/>
    <w:rsid w:val="00B00F71"/>
    <w:rsid w:val="00B073F7"/>
    <w:rsid w:val="00B11624"/>
    <w:rsid w:val="00B84A20"/>
    <w:rsid w:val="00B8675C"/>
    <w:rsid w:val="00B9476D"/>
    <w:rsid w:val="00BB2F1F"/>
    <w:rsid w:val="00BB52DA"/>
    <w:rsid w:val="00BC77DC"/>
    <w:rsid w:val="00BD3FE2"/>
    <w:rsid w:val="00BE2C58"/>
    <w:rsid w:val="00BF4CD3"/>
    <w:rsid w:val="00BF5B56"/>
    <w:rsid w:val="00C14CEB"/>
    <w:rsid w:val="00C525FE"/>
    <w:rsid w:val="00C8258D"/>
    <w:rsid w:val="00CF5A44"/>
    <w:rsid w:val="00D057ED"/>
    <w:rsid w:val="00D20736"/>
    <w:rsid w:val="00D422E4"/>
    <w:rsid w:val="00D44CD5"/>
    <w:rsid w:val="00D917C2"/>
    <w:rsid w:val="00DD1D6D"/>
    <w:rsid w:val="00E46C42"/>
    <w:rsid w:val="00E72138"/>
    <w:rsid w:val="00EC419C"/>
    <w:rsid w:val="00F074E1"/>
    <w:rsid w:val="00F208E7"/>
    <w:rsid w:val="00F403EB"/>
    <w:rsid w:val="00F4521F"/>
    <w:rsid w:val="00FE01FC"/>
    <w:rsid w:val="00FF3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160686"/>
  <w15:chartTrackingRefBased/>
  <w15:docId w15:val="{0ED06B6D-7D15-8C4F-9296-59F02145A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641"/>
  </w:style>
  <w:style w:type="paragraph" w:styleId="Heading1">
    <w:name w:val="heading 1"/>
    <w:basedOn w:val="Normal"/>
    <w:next w:val="Normal"/>
    <w:link w:val="Heading1Char"/>
    <w:uiPriority w:val="9"/>
    <w:qFormat/>
    <w:rsid w:val="002D7641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641"/>
    <w:rPr>
      <w:rFonts w:ascii="Times New Roman" w:eastAsiaTheme="majorEastAsia" w:hAnsi="Times New Roman" w:cstheme="majorBidi"/>
      <w:b/>
      <w:color w:val="000000" w:themeColor="text1"/>
      <w:szCs w:val="32"/>
    </w:rPr>
  </w:style>
  <w:style w:type="table" w:styleId="TableGrid">
    <w:name w:val="Table Grid"/>
    <w:basedOn w:val="TableNormal"/>
    <w:uiPriority w:val="39"/>
    <w:rsid w:val="002D764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08</Words>
  <Characters>7525</Characters>
  <Application>Microsoft Office Word</Application>
  <DocSecurity>0</DocSecurity>
  <Lines>129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MacRae</dc:creator>
  <cp:keywords/>
  <dc:description/>
  <cp:lastModifiedBy>Clare MacRae</cp:lastModifiedBy>
  <cp:revision>2</cp:revision>
  <dcterms:created xsi:type="dcterms:W3CDTF">2023-08-09T07:09:00Z</dcterms:created>
  <dcterms:modified xsi:type="dcterms:W3CDTF">2023-08-09T07:09:00Z</dcterms:modified>
</cp:coreProperties>
</file>